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Arial" w:ascii="Arial" w:hAnsi="Arial"/>
          <w:sz w:val="20"/>
          <w:szCs w:val="20"/>
        </w:rPr>
        <w:t xml:space="preserve">Additional File 1. Use of theories and constructs in studies </w:t>
      </w:r>
    </w:p>
    <w:p>
      <w:pPr>
        <w:pStyle w:val="Footer"/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2511"/>
        <w:gridCol w:w="1977"/>
        <w:gridCol w:w="2740"/>
      </w:tblGrid>
      <w:tr>
        <w:trPr>
          <w:tblHeader w:val="true"/>
          <w:cantSplit w:val="true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eory/Construct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vel of Use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 of Use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onymous 199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Anonymous&lt;/Author&gt;&lt;Year&gt;1996&lt;/Year&gt;&lt;RecNum&gt;980&lt;/RecNum&gt;&lt;IDText&gt;CCQE-AHCPR guideline criteria project. Building and applying a guideline-based performance measurement system: develop, apply, and evaluate medical review criteria and educational outreach based upon practice guidelines : final project report.&lt;/IDText&gt;&lt;MDL Ref_Type="Report"&gt;&lt;Ref_Type&gt;Report&lt;/Ref_Type&gt;&lt;Ref_ID&gt;980&lt;/Ref_ID&gt;&lt;Title_Primary&gt;CCQE-AHCPR guideline criteria project. Building and applying a guideline-based performance measurement system: develop, apply, and evaluate medical review criteria and educational outreach based upon practice guidelines : final project report.&lt;/Title_Primary&gt;&lt;Authors_Primary&gt;Anonymous&lt;/Authors_Primary&gt;&lt;Date_Primary&gt;1996&lt;/Date_Primary&gt;&lt;Keywords&gt;Guidelines&lt;/Keywords&gt;&lt;Keywords&gt;Practice Guidelines&lt;/Keywords&gt;&lt;Reprint&gt;Not in File&lt;/Reprint&gt;&lt;Volume&gt;97-N002 - 97-N003, U-97&lt;/Volume&gt;&lt;Pub_Place&gt;Rockville, MD&lt;/Pub_Place&gt;&lt;Publisher&gt;U.S. Dept. of  Health and Human Services, Public Health Service, Agency for Health Care Policy and Research&lt;/Publisher&gt;&lt;ZZ_WorkformID&gt;24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vorn 199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Avorn&lt;/Author&gt;&lt;Year&gt;1992&lt;/Year&gt;&lt;RecNum&gt;981&lt;/RecNum&gt;&lt;IDText&gt;A randomized trial of a program to reduce the use of psychoactive drugs in nursing homes&lt;/IDText&gt;&lt;MDL Ref_Type="Journal"&gt;&lt;Ref_Type&gt;Journal&lt;/Ref_Type&gt;&lt;Ref_ID&gt;981&lt;/Ref_ID&gt;&lt;Title_Primary&gt;A randomized trial of a program to reduce the use of psychoactive drugs in nursing homes&lt;/Title_Primary&gt;&lt;Authors_Primary&gt;Avorn,J&lt;/Authors_Primary&gt;&lt;Authors_Primary&gt;Soumerai,SB&lt;/Authors_Primary&gt;&lt;Authors_Primary&gt;Everitt,DE&lt;/Authors_Primary&gt;&lt;Authors_Primary&gt;Ross-Degnan,D&lt;/Authors_Primary&gt;&lt;Authors_Primary&gt;Beers,MH&lt;/Authors_Primary&gt;&lt;Authors_Primary&gt;Sherman,D&lt;/Authors_Primary&gt;&lt;Authors_Primary&gt;Salem-Schatz,SR&lt;/Authors_Primary&gt;&lt;Authors_Primary&gt;Fields,D&lt;/Authors_Primary&gt;&lt;Date_Primary&gt;1992&lt;/Date_Primary&gt;&lt;Keywords&gt;nursing&lt;/Keywords&gt;&lt;Keywords&gt;Nursing Homes&lt;/Keywords&gt;&lt;Reprint&gt;Not in File&lt;/Reprint&gt;&lt;Start_Page&gt;168&lt;/Start_Page&gt;&lt;End_Page&gt;173&lt;/End_Page&gt;&lt;Periodical&gt;New England Journal of Medicine&lt;/Periodical&gt;&lt;Volume&gt;327&lt;/Volume&gt;&lt;ZZ_JournalFull&gt;&lt;f name="System"&gt;New England Journal of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Marketing (Academic Detailing)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nks 198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anks&lt;/Author&gt;&lt;Year&gt;1988&lt;/Year&gt;&lt;RecNum&gt;982&lt;/RecNum&gt;&lt;IDText&gt;Implementation and evaluation of a computerized reminder system in ambulatory care&lt;/IDText&gt;&lt;MDL Ref_Type="Journal"&gt;&lt;Ref_Type&gt;Journal&lt;/Ref_Type&gt;&lt;Ref_ID&gt;982&lt;/Ref_ID&gt;&lt;Title_Primary&gt;Implementation and evaluation of a computerized reminder system in ambulatory care&lt;/Title_Primary&gt;&lt;Authors_Primary&gt;Banks,NJ&lt;/Authors_Primary&gt;&lt;Authors_Primary&gt;Palmer,RH&lt;/Authors_Primary&gt;&lt;Authors_Primary&gt;Kane,NM&lt;/Authors_Primary&gt;&lt;Authors_Primary&gt;Braun,OP&lt;/Authors_Primary&gt;&lt;Authors_Primary&gt;Feldstein,ML&lt;/Authors_Primary&gt;&lt;Authors_Primary&gt;Harrington,AM&lt;/Authors_Primary&gt;&lt;Date_Primary&gt;1988&lt;/Date_Primary&gt;&lt;Keywords&gt;Ambulatory Care&lt;/Keywords&gt;&lt;Reprint&gt;Not in File&lt;/Reprint&gt;&lt;Start_Page&gt;753&lt;/Start_Page&gt;&lt;End_Page&gt;757&lt;/End_Page&gt;&lt;Periodical&gt;Proc Ann Symp Comput Applic Med Care&lt;/Periodical&gt;&lt;Volume&gt;12&lt;/Volume&gt;&lt;ZZ_JournalFull&gt;&lt;f name="System"&gt;Proc Ann Symp Comput Applic Med 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Overload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issel 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oissel&lt;/Author&gt;&lt;Year&gt;1995&lt;/Year&gt;&lt;RecNum&gt;983&lt;/RecNum&gt;&lt;IDText&gt;Education program for general practitioners on breast and cervical cancer screening: a randomized trial. PRE.SA.GF Collaborative Group&lt;/IDText&gt;&lt;MDL Ref_Type="Journal"&gt;&lt;Ref_Type&gt;Journal&lt;/Ref_Type&gt;&lt;Ref_ID&gt;983&lt;/Ref_ID&gt;&lt;Title_Primary&gt;Education program for general practitioners on breast and cervical cancer screening: a randomized trial. PRE.SA.GF Collaborative Group&lt;/Title_Primary&gt;&lt;Authors_Primary&gt;Boissel,JP&lt;/Authors_Primary&gt;&lt;Authors_Primary&gt;Collet,JP&lt;/Authors_Primary&gt;&lt;Authors_Primary&gt;Alborini,A&lt;/Authors_Primary&gt;&lt;Authors_Primary&gt;Cordel,JC&lt;/Authors_Primary&gt;&lt;Authors_Primary&gt;Filsnoel,J&lt;/Authors_Primary&gt;&lt;Authors_Primary&gt;Gillet,J&lt;/Authors_Primary&gt;&lt;Authors_Primary&gt;Nemoz,C&lt;/Authors_Primary&gt;&lt;Authors_Primary&gt;Bremond,A&lt;/Authors_Primary&gt;&lt;Authors_Primary&gt;Bernhard,G&lt;/Authors_Primary&gt;&lt;Authors_Primary&gt;Bourdin,JF&lt;/Authors_Primary&gt;&lt;Date_Primary&gt;1995&lt;/Date_Primary&gt;&lt;Keywords&gt;education&lt;/Keywords&gt;&lt;Reprint&gt;Not in File&lt;/Reprint&gt;&lt;Start_Page&gt;541&lt;/Start_Page&gt;&lt;End_Page&gt;547&lt;/End_Page&gt;&lt;Periodical&gt;Revue d Epidemiologie et de Sante Publique&lt;/Periodical&gt;&lt;Volume&gt;43&lt;/Volume&gt;&lt;ZZ_JournalFull&gt;&lt;f name="System"&gt;Revue d Epidemiologie et de Sante Publiqu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nowledge 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ggiula 199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aggiula&lt;/Author&gt;&lt;Year&gt;1996&lt;/Year&gt;&lt;RecNum&gt;985&lt;/RecNum&gt;&lt;IDText&gt;Cholesterol-lowering intervention program. Effect of the step I diet in community office practices&lt;/IDText&gt;&lt;MDL Ref_Type="Journal"&gt;&lt;Ref_Type&gt;Journal&lt;/Ref_Type&gt;&lt;Ref_ID&gt;985&lt;/Ref_ID&gt;&lt;Title_Primary&gt;Cholesterol-lowering intervention program. Effect of the step I diet in community office practices&lt;/Title_Primary&gt;&lt;Authors_Primary&gt;Caggiula,AW&lt;/Authors_Primary&gt;&lt;Authors_Primary&gt;Watson,JE&lt;/Authors_Primary&gt;&lt;Authors_Primary&gt;Kuller,LH&lt;/Authors_Primary&gt;&lt;Authors_Primary&gt;Olson,MB&lt;/Authors_Primary&gt;&lt;Authors_Primary&gt;Milas,NC&lt;/Authors_Primary&gt;&lt;Authors_Primary&gt;Berry,M&lt;/Authors_Primary&gt;&lt;Authors_Primary&gt;Germanowski,J&lt;/Authors_Primary&gt;&lt;Date_Primary&gt;1996&lt;/Date_Primary&gt;&lt;Keywords&gt;Diet&lt;/Keywords&gt;&lt;Reprint&gt;Not in File&lt;/Reprint&gt;&lt;Start_Page&gt;1205&lt;/Start_Page&gt;&lt;End_Page&gt;1213&lt;/End_Page&gt;&lt;Periodical&gt;Archives of Internal Medicine&lt;/Periodical&gt;&lt;Volume&gt;156&lt;/Volume&gt;&lt;ZZ_JournalFull&gt;&lt;f name="System"&gt;Archives of Internal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cial Cognitive Theor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elf-efficacy)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kins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alkins&lt;/Author&gt;&lt;Year&gt;1995&lt;/Year&gt;&lt;RecNum&gt;986&lt;/RecNum&gt;&lt;IDText&gt;The small group consensus process for changing physician practices: influenza vaccination&lt;/IDText&gt;&lt;MDL Ref_Type="Journal"&gt;&lt;Ref_Type&gt;Journal&lt;/Ref_Type&gt;&lt;Ref_ID&gt;986&lt;/Ref_ID&gt;&lt;Title_Primary&gt;The small group consensus process for changing physician practices: influenza vaccination&lt;/Title_Primary&gt;&lt;Authors_Primary&gt;Calkins,E&lt;/Authors_Primary&gt;&lt;Authors_Primary&gt;Katz,LA&lt;/Authors_Primary&gt;&lt;Authors_Primary&gt;Karuza,J&lt;/Authors_Primary&gt;&lt;Authors_Primary&gt;Wagner,A&lt;/Authors_Primary&gt;&lt;Date_Primary&gt;1995&lt;/Date_Primary&gt;&lt;Keywords&gt;Consensus&lt;/Keywords&gt;&lt;Keywords&gt;Vaccination&lt;/Keywords&gt;&lt;Reprint&gt;Not in File&lt;/Reprint&gt;&lt;Start_Page&gt;107&lt;/Start_Page&gt;&lt;End_Page&gt;110&lt;/End_Page&gt;&lt;Periodical&gt;HMO Practice&lt;/Periodical&gt;&lt;Volume&gt;9&lt;/Volume&gt;&lt;ZZ_JournalFull&gt;&lt;f name="System"&gt;HMO Practi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usion of Innov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 Theor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lahan 1994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allahan&lt;/Author&gt;&lt;Year&gt;1994&lt;/Year&gt;&lt;RecNum&gt;987&lt;/RecNum&gt;&lt;IDText&gt;Improving treatment of late life depression in primary care: a randomized clinical trial&lt;/IDText&gt;&lt;MDL Ref_Type="Journal"&gt;&lt;Ref_Type&gt;Journal&lt;/Ref_Type&gt;&lt;Ref_ID&gt;987&lt;/Ref_ID&gt;&lt;Title_Primary&gt;Improving treatment of late life depression in primary care: a randomized clinical trial&lt;/Title_Primary&gt;&lt;Authors_Primary&gt;Callahan,CM&lt;/Authors_Primary&gt;&lt;Authors_Primary&gt;Hendrie,HC&lt;/Authors_Primary&gt;&lt;Authors_Primary&gt;Dittus,RS&lt;/Authors_Primary&gt;&lt;Authors_Primary&gt;Brater,DC&lt;/Authors_Primary&gt;&lt;Authors_Primary&gt;Hui,SL&lt;/Authors_Primary&gt;&lt;Authors_Primary&gt;Tierney,WM&lt;/Authors_Primary&gt;&lt;Date_Primary&gt;1994&lt;/Date_Primary&gt;&lt;Keywords&gt;Depression&lt;/Keywords&gt;&lt;Reprint&gt;Not in File&lt;/Reprint&gt;&lt;Start_Page&gt;839&lt;/Start_Page&gt;&lt;End_Page&gt;846&lt;/End_Page&gt;&lt;Periodical&gt;Journal of the American Geriatrics Society&lt;/Periodical&gt;&lt;Volume&gt;42&lt;/Volume&gt;&lt;ZZ_JournalFull&gt;&lt;f name="System"&gt;Journal of the American Geriatrics Societ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ney 199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arney&lt;/Author&gt;&lt;Year&gt;1992&lt;/Year&gt;&lt;RecNum&gt;988&lt;/RecNum&gt;&lt;IDText&gt;Tools, teamwork, and tenacity: an office system for cancer prevention&lt;/IDText&gt;&lt;MDL Ref_Type="Journal"&gt;&lt;Ref_Type&gt;Journal&lt;/Ref_Type&gt;&lt;Ref_ID&gt;988&lt;/Ref_ID&gt;&lt;Title_Primary&gt;Tools, teamwork, and tenacity: an office system for cancer prevention&lt;/Title_Primary&gt;&lt;Authors_Primary&gt;Carney,PA&lt;/Authors_Primary&gt;&lt;Authors_Primary&gt;Dietrich,AJ&lt;/Authors_Primary&gt;&lt;Authors_Primary&gt;Keller,A&lt;/Authors_Primary&gt;&lt;Authors_Primary&gt;Landgraf,J&lt;/Authors_Primary&gt;&lt;Authors_Primary&gt;O&amp;apos;Connor,GT&lt;/Authors_Primary&gt;&lt;Date_Primary&gt;1992&lt;/Date_Primary&gt;&lt;Reprint&gt;Not in File&lt;/Reprint&gt;&lt;Start_Page&gt;388&lt;/Start_Page&gt;&lt;End_Page&gt;394&lt;/End_Page&gt;&lt;Periodical&gt;Journal of Family Practice&lt;/Periodical&gt;&lt;Volume&gt;35&lt;/Volume&gt;&lt;ZZ_JournalFull&gt;&lt;f name="System"&gt;Journal of Family Practi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Cognitive Theor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nowledg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hen 198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ohen&lt;/Author&gt;&lt;Year&gt;1985&lt;/Year&gt;&lt;RecNum&gt;990&lt;/RecNum&gt;&lt;IDText&gt;The impact of reading on physicians&amp;apos; nonadherence to recommended standards of medical care&lt;/IDText&gt;&lt;MDL Ref_Type="Journal"&gt;&lt;Ref_Type&gt;Journal&lt;/Ref_Type&gt;&lt;Ref_ID&gt;990&lt;/Ref_ID&gt;&lt;Title_Primary&gt;The impact of reading on physicians&amp;apos; nonadherence to recommended standards of medical care&lt;/Title_Primary&gt;&lt;Authors_Primary&gt;Cohen,SJ&lt;/Authors_Primary&gt;&lt;Authors_Primary&gt;Weinberger,M&lt;/Authors_Primary&gt;&lt;Authors_Primary&gt;Hui,SL&lt;/Authors_Primary&gt;&lt;Authors_Primary&gt;Tierney,WM&lt;/Authors_Primary&gt;&lt;Authors_Primary&gt;McDonald,CJ&lt;/Authors_Primary&gt;&lt;Date_Primary&gt;1985&lt;/Date_Primary&gt;&lt;Keywords&gt;Physicians&lt;/Keywords&gt;&lt;Keywords&gt;Reading&lt;/Keywords&gt;&lt;Keywords&gt;standards&lt;/Keywords&gt;&lt;Reprint&gt;Not in File&lt;/Reprint&gt;&lt;Start_Page&gt;909&lt;/Start_Page&gt;&lt;End_Page&gt;914&lt;/End_Page&gt;&lt;Periodical&gt;Social Science &amp;amp; Medicine&lt;/Periodical&gt;&lt;Volume&gt;21&lt;/Volume&gt;&lt;ZZ_JournalFull&gt;&lt;f name="System"&gt;Social Science &amp;amp;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ory of Reasoned A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stanza 199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ostanza&lt;/Author&gt;&lt;Year&gt;1992&lt;/Year&gt;&lt;RecNum&gt;991&lt;/RecNum&gt;&lt;IDText&gt;Impact of a physician intervention program to increase breast cancer screening&lt;/IDText&gt;&lt;MDL Ref_Type="Journal"&gt;&lt;Ref_Type&gt;Journal&lt;/Ref_Type&gt;&lt;Ref_ID&gt;991&lt;/Ref_ID&gt;&lt;Title_Primary&gt;Impact of a physician intervention program to increase breast cancer screening&lt;/Title_Primary&gt;&lt;Authors_Primary&gt;Costanza,ME&lt;/Authors_Primary&gt;&lt;Authors_Primary&gt;Zapka,JG&lt;/Authors_Primary&gt;&lt;Authors_Primary&gt;Harris,DR&lt;/Authors_Primary&gt;&lt;Authors_Primary&gt;Hosmer,D&lt;/Authors_Primary&gt;&lt;Authors_Primary&gt;Barth,R&lt;/Authors_Primary&gt;&lt;Authors_Primary&gt;Gaw,VP&lt;/Authors_Primary&gt;&lt;Authors_Primary&gt;Greene,HL&lt;/Authors_Primary&gt;&lt;Authors_Primary&gt;Stoddard,AM&lt;/Authors_Primary&gt;&lt;Date_Primary&gt;1992&lt;/Date_Primary&gt;&lt;Reprint&gt;Not in File&lt;/Reprint&gt;&lt;Start_Page&gt;581&lt;/Start_Page&gt;&lt;End_Page&gt;589&lt;/End_Page&gt;&lt;Periodical&gt;Cancer Epidemiology, Biomarkers &amp;amp; Prevention&lt;/Periodical&gt;&lt;Volume&gt;1&lt;/Volume&gt;&lt;Issue&gt;7&lt;/Issue&gt;&lt;ZZ_JournalFull&gt;&lt;f name="System"&gt;Cancer Epidemiology, Biomarkers &amp;amp; Preven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 Burgh 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de Burgh&lt;/Author&gt;&lt;Year&gt;1995&lt;/Year&gt;&lt;RecNum&gt;992&lt;/RecNum&gt;&lt;IDText&gt;A controlled trial of educational visiting to improve benzodiazepine prescribing in general practice&lt;/IDText&gt;&lt;MDL Ref_Type="Journal"&gt;&lt;Ref_Type&gt;Journal&lt;/Ref_Type&gt;&lt;Ref_ID&gt;992&lt;/Ref_ID&gt;&lt;Title_Primary&gt;A controlled trial of educational visiting to improve benzodiazepine prescribing in general practice&lt;/Title_Primary&gt;&lt;Authors_Primary&gt;de Burgh,S&lt;/Authors_Primary&gt;&lt;Authors_Primary&gt;Mant,A&lt;/Authors_Primary&gt;&lt;Authors_Primary&gt;Mattick,RP&lt;/Authors_Primary&gt;&lt;Authors_Primary&gt;Donnelly,N&lt;/Authors_Primary&gt;&lt;Authors_Primary&gt;Hall,W&lt;/Authors_Primary&gt;&lt;Authors_Primary&gt;Bridges-Webb,C&lt;/Authors_Primary&gt;&lt;Date_Primary&gt;1995&lt;/Date_Primary&gt;&lt;Reprint&gt;Not in File&lt;/Reprint&gt;&lt;Start_Page&gt;142&lt;/Start_Page&gt;&lt;End_Page&gt;148&lt;/End_Page&gt;&lt;Periodical&gt;Australian Journal of Public Health&lt;/Periodical&gt;&lt;Volume&gt;19&lt;/Volume&gt;&lt;ZZ_JournalFull&gt;&lt;f name="System"&gt;Australian Journal of Public 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Marketing (Academic Detailing)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mpsey 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Dempsey&lt;/Author&gt;&lt;Year&gt;1995&lt;/Year&gt;&lt;RecNum&gt;993&lt;/RecNum&gt;&lt;IDText&gt;Nursing home-acquired pneumonia: outcomes from a clinical process improvement program&lt;/IDText&gt;&lt;MDL Ref_Type="Journal"&gt;&lt;Ref_Type&gt;Journal&lt;/Ref_Type&gt;&lt;Ref_ID&gt;993&lt;/Ref_ID&gt;&lt;Title_Primary&gt;Nursing home-acquired pneumonia: outcomes from a clinical process improvement program&lt;/Title_Primary&gt;&lt;Authors_Primary&gt;Dempsey,CL&lt;/Authors_Primary&gt;&lt;Date_Primary&gt;1995&lt;/Date_Primary&gt;&lt;Keywords&gt;nursing&lt;/Keywords&gt;&lt;Keywords&gt;Pneumonia&lt;/Keywords&gt;&lt;Reprint&gt;Not in File&lt;/Reprint&gt;&lt;Start_Page&gt;33S&lt;/Start_Page&gt;&lt;End_Page&gt;38S&lt;/End_Page&gt;&lt;Periodical&gt;Pharmacotherapy&lt;/Periodical&gt;&lt;Volume&gt;15&lt;/Volume&gt;&lt;ZZ_JournalFull&gt;&lt;f name="System"&gt;Pharmacotherap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ous Quality Improvement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wan 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Diwan&lt;/Author&gt;&lt;Year&gt;1995&lt;/Year&gt;&lt;RecNum&gt;997&lt;/RecNum&gt;&lt;IDText&gt;Effects of &amp;quot;group detailing&amp;quot; on the prescribing of lipid-lowering drugs: a randomized controlled trial in Swedish primary care&lt;/IDText&gt;&lt;MDL Ref_Type="Journal"&gt;&lt;Ref_Type&gt;Journal&lt;/Ref_Type&gt;&lt;Ref_ID&gt;997&lt;/Ref_ID&gt;&lt;Title_Primary&gt;Effects of &amp;quot;group detailing&amp;quot; on the prescribing of lipid-lowering drugs: a randomized controlled trial in Swedish primary care&lt;/Title_Primary&gt;&lt;Authors_Primary&gt;Diwan,VK&lt;/Authors_Primary&gt;&lt;Authors_Primary&gt;Wahlstrom,R&lt;/Authors_Primary&gt;&lt;Authors_Primary&gt;Tomson,G&lt;/Authors_Primary&gt;&lt;Authors_Primary&gt;Beermann,B&lt;/Authors_Primary&gt;&lt;Authors_Primary&gt;Sterky,G&lt;/Authors_Primary&gt;&lt;Authors_Primary&gt;Eriksson,B&lt;/Authors_Primary&gt;&lt;Date_Primary&gt;1995&lt;/Date_Primary&gt;&lt;Reprint&gt;Not in File&lt;/Reprint&gt;&lt;Start_Page&gt;705&lt;/Start_Page&gt;&lt;End_Page&gt;711&lt;/End_Page&gt;&lt;Periodical&gt;Journal of Clinical Epidemiology&lt;/Periodical&gt;&lt;Volume&gt;48&lt;/Volume&gt;&lt;ZZ_JournalFull&gt;&lt;f name="System"&gt;Journal of Clinical Epidem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Marketing (Academic Detailin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liot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Elliott&lt;/Author&gt;&lt;Year&gt;1997&lt;/Year&gt;&lt;RecNum&gt;998&lt;/RecNum&gt;&lt;IDText&gt;Improving cancer pain management in communities: main results from a randomized controlled trial&lt;/IDText&gt;&lt;MDL Ref_Type="Journal"&gt;&lt;Ref_Type&gt;Journal&lt;/Ref_Type&gt;&lt;Ref_ID&gt;998&lt;/Ref_ID&gt;&lt;Title_Primary&gt;Improving cancer pain management in communities: main results from a randomized controlled trial&lt;/Title_Primary&gt;&lt;Authors_Primary&gt;Elliott,TE&lt;/Authors_Primary&gt;&lt;Authors_Primary&gt;Murray,DM&lt;/Authors_Primary&gt;&lt;Authors_Primary&gt;Oken,MM&lt;/Authors_Primary&gt;&lt;Authors_Primary&gt;Johnson,KM&lt;/Authors_Primary&gt;&lt;Authors_Primary&gt;Braun,BL&lt;/Authors_Primary&gt;&lt;Authors_Primary&gt;Elliott,BA&lt;/Authors_Primary&gt;&lt;Authors_Primary&gt;Post-White,J&lt;/Authors_Primary&gt;&lt;Date_Primary&gt;1997&lt;/Date_Primary&gt;&lt;Keywords&gt;Pain&lt;/Keywords&gt;&lt;Reprint&gt;Not in File&lt;/Reprint&gt;&lt;Start_Page&gt;191&lt;/Start_Page&gt;&lt;End_Page&gt;203&lt;/End_Page&gt;&lt;Periodical&gt;Journal of Pain &amp;amp; Symptom Management&lt;/Periodical&gt;&lt;Volume&gt;13&lt;/Volume&gt;&lt;ZZ_JournalFull&gt;&lt;f name="System"&gt;Journal of Pain &amp;amp; Symptom Managemen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Learning Theor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usion of Innov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ory of Reasoned A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ans 199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Evans&lt;/Author&gt;&lt;Year&gt;1996&lt;/Year&gt;&lt;RecNum&gt;999&lt;/RecNum&gt;&lt;IDText&gt;Teaching dietary counseling skills to residents: patient and physician outcomes. The CADRE Study Group&lt;/IDText&gt;&lt;MDL Ref_Type="Journal"&gt;&lt;Ref_Type&gt;Journal&lt;/Ref_Type&gt;&lt;Ref_ID&gt;999&lt;/Ref_ID&gt;&lt;Title_Primary&gt;Teaching dietary counseling skills to residents: patient and physician outcomes. The CADRE Study Group&lt;/Title_Primary&gt;&lt;Authors_Primary&gt;Evans,AT&lt;/Authors_Primary&gt;&lt;Authors_Primary&gt;Rogers,LQ&lt;/Authors_Primary&gt;&lt;Authors_Primary&gt;Peden JG,Jr&lt;/Authors_Primary&gt;&lt;Authors_Primary&gt;Seelig,CB&lt;/Authors_Primary&gt;&lt;Authors_Primary&gt;Layne,RD&lt;/Authors_Primary&gt;&lt;Authors_Primary&gt;Levine,MA&lt;/Authors_Primary&gt;&lt;Authors_Primary&gt;Levin,ML&lt;/Authors_Primary&gt;&lt;Authors_Primary&gt;Grossman,RS&lt;/Authors_Primary&gt;&lt;Authors_Primary&gt;Darden,PM&lt;/Authors_Primary&gt;&lt;Authors_Primary&gt;Jackson,SM&lt;/Authors_Primary&gt;&lt;Authors_Primary&gt;Ammerman,AS&lt;/Authors_Primary&gt;&lt;Authors_Primary&gt;Settle,MB&lt;/Authors_Primary&gt;&lt;Authors_Primary&gt;Stritter,FT&lt;/Authors_Primary&gt;&lt;Authors_Primary&gt;Fletcher,SW&lt;/Authors_Primary&gt;&lt;Date_Primary&gt;1996&lt;/Date_Primary&gt;&lt;Reprint&gt;Not in File&lt;/Reprint&gt;&lt;Start_Page&gt;259&lt;/Start_Page&gt;&lt;End_Page&gt;265&lt;/End_Page&gt;&lt;Periodical&gt;American Journal of Preventive Medicine&lt;/Periodical&gt;&lt;Volume&gt;12&lt;/Volume&gt;&lt;ZZ_JournalFull&gt;&lt;f name="System"&gt;American Journal of Preventive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cial Cognitive Theor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elf-efficacy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ans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Evans&lt;/Author&gt;&lt;Year&gt;1997&lt;/Year&gt;&lt;RecNum&gt;1000&lt;/RecNum&gt;&lt;IDText&gt;Improving care for minority children with asthma: professional education in public health clinics&lt;/IDText&gt;&lt;MDL Ref_Type="Journal"&gt;&lt;Ref_Type&gt;Journal&lt;/Ref_Type&gt;&lt;Ref_ID&gt;1000&lt;/Ref_ID&gt;&lt;Title_Primary&gt;Improving care for minority children with asthma: professional education in public health clinics&lt;/Title_Primary&gt;&lt;Authors_Primary&gt;Evans,D&lt;/Authors_Primary&gt;&lt;Authors_Primary&gt;Mellins,R&lt;/Authors_Primary&gt;&lt;Authors_Primary&gt;Lobach,K&lt;/Authors_Primary&gt;&lt;Authors_Primary&gt;Ramos-Bonoan,C&lt;/Authors_Primary&gt;&lt;Authors_Primary&gt;Pinkett-Heller,M&lt;/Authors_Primary&gt;&lt;Authors_Primary&gt;Wiesemann,S&lt;/Authors_Primary&gt;&lt;Authors_Primary&gt;Klein,I&lt;/Authors_Primary&gt;&lt;Authors_Primary&gt;Donahue,C&lt;/Authors_Primary&gt;&lt;Authors_Primary&gt;Burke,D&lt;/Authors_Primary&gt;&lt;Authors_Primary&gt;Levison,M&lt;/Authors_Primary&gt;&lt;Authors_Primary&gt;Levin,B&lt;/Authors_Primary&gt;&lt;Authors_Primary&gt;Zimmerman,B&lt;/Authors_Primary&gt;&lt;Authors_Primary&gt;Clark,N&lt;/Authors_Primary&gt;&lt;Date_Primary&gt;1997&lt;/Date_Primary&gt;&lt;Keywords&gt;Asthma&lt;/Keywords&gt;&lt;Keywords&gt;education&lt;/Keywords&gt;&lt;Keywords&gt;Health&lt;/Keywords&gt;&lt;Keywords&gt;Public Health&lt;/Keywords&gt;&lt;Reprint&gt;Not in File&lt;/Reprint&gt;&lt;Start_Page&gt;157&lt;/Start_Page&gt;&lt;End_Page&gt;164&lt;/End_Page&gt;&lt;Periodical&gt;Pediatrics&lt;/Periodical&gt;&lt;Volume&gt;99&lt;/Volume&gt;&lt;ZZ_JournalStdAbbrev&gt;&lt;f name="System"&gt;Pediatric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 Theor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der 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Feder&lt;/Author&gt;&lt;Year&gt;1995&lt;/Year&gt;&lt;RecNum&gt;1001&lt;/RecNum&gt;&lt;IDText&gt;Do clinical guidelines introduced with practice based education improve care of asthmatic and diabetic patients? A randomised controlled trial in general practices in east London&lt;/IDText&gt;&lt;MDL Ref_Type="Journal"&gt;&lt;Ref_Type&gt;Journal&lt;/Ref_Type&gt;&lt;Ref_ID&gt;1001&lt;/Ref_ID&gt;&lt;Title_Primary&gt;Do clinical guidelines introduced with practice based education improve care of asthmatic and diabetic patients? A randomised controlled trial in general practices in east London&lt;/Title_Primary&gt;&lt;Authors_Primary&gt;Feder,G&lt;/Authors_Primary&gt;&lt;Authors_Primary&gt;Griffiths,C&lt;/Authors_Primary&gt;&lt;Authors_Primary&gt;Highton,C&lt;/Authors_Primary&gt;&lt;Authors_Primary&gt;Eldridge,S&lt;/Authors_Primary&gt;&lt;Authors_Primary&gt;Spence,M&lt;/Authors_Primary&gt;&lt;Authors_Primary&gt;Southgate,L&lt;/Authors_Primary&gt;&lt;Date_Primary&gt;1995&lt;/Date_Primary&gt;&lt;Keywords&gt;education&lt;/Keywords&gt;&lt;Keywords&gt;Guidelines&lt;/Keywords&gt;&lt;Keywords&gt;Patients&lt;/Keywords&gt;&lt;Reprint&gt;Not in File&lt;/Reprint&gt;&lt;Start_Page&gt;1473&lt;/Start_Page&gt;&lt;End_Page&gt;1478&lt;/End_Page&gt;&lt;Periodical&gt;BMJ&lt;/Periodical&gt;&lt;Volume&gt;311&lt;/Volume&gt;&lt;ZZ_JournalStdAbbrev&gt;&lt;f name="System"&gt;BMJ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Marketing (Academic Detailin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nder 199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Fender&lt;/Author&gt;&lt;Year&gt;1999&lt;/Year&gt;&lt;RecNum&gt;1003&lt;/RecNum&gt;&lt;IDText&gt;Randomised controlled trial of educational package on management of menorrhagia in primary care: the Anglia menorrhagia education study&lt;/IDText&gt;&lt;MDL Ref_Type="Journal"&gt;&lt;Ref_Type&gt;Journal&lt;/Ref_Type&gt;&lt;Ref_ID&gt;1003&lt;/Ref_ID&gt;&lt;Title_Primary&gt;Randomised controlled trial of educational package on management of menorrhagia in primary care: the Anglia menorrhagia education study&lt;/Title_Primary&gt;&lt;Authors_Primary&gt;Fender,GR&lt;/Authors_Primary&gt;&lt;Authors_Primary&gt;Prentice,A&lt;/Authors_Primary&gt;&lt;Authors_Primary&gt;Gorst,T&lt;/Authors_Primary&gt;&lt;Authors_Primary&gt;Nixon,RM&lt;/Authors_Primary&gt;&lt;Authors_Primary&gt;Duffy,SW&lt;/Authors_Primary&gt;&lt;Authors_Primary&gt;Day,NE&lt;/Authors_Primary&gt;&lt;Authors_Primary&gt;Smith,SK&lt;/Authors_Primary&gt;&lt;Date_Primary&gt;1999&lt;/Date_Primary&gt;&lt;Keywords&gt;education&lt;/Keywords&gt;&lt;Keywords&gt;Menorrhagia&lt;/Keywords&gt;&lt;Reprint&gt;Not in File&lt;/Reprint&gt;&lt;Start_Page&gt;1246&lt;/Start_Page&gt;&lt;End_Page&gt;1250&lt;/End_Page&gt;&lt;Periodical&gt;BMJ&lt;/Periodical&gt;&lt;Volume&gt;318&lt;/Volume&gt;&lt;ZZ_JournalStdAbbrev&gt;&lt;f name="System"&gt;BMJ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Marketing (Academic Detailing)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etcher 1993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Fletcher&lt;/Author&gt;&lt;Year&gt;1993&lt;/Year&gt;&lt;RecNum&gt;1004&lt;/RecNum&gt;&lt;IDText&gt;Increasing mammography utilization: a controlled study&lt;/IDText&gt;&lt;MDL Ref_Type="Journal"&gt;&lt;Ref_Type&gt;Journal&lt;/Ref_Type&gt;&lt;Ref_ID&gt;1004&lt;/Ref_ID&gt;&lt;Title_Primary&gt;Increasing mammography utilization: a controlled study&lt;/Title_Primary&gt;&lt;Authors_Primary&gt;Fletcher,SW&lt;/Authors_Primary&gt;&lt;Authors_Primary&gt;Harris,RP&lt;/Authors_Primary&gt;&lt;Authors_Primary&gt;Gonzalez,JJ&lt;/Authors_Primary&gt;&lt;Authors_Primary&gt;Degnan,D&lt;/Authors_Primary&gt;&lt;Authors_Primary&gt;Lannin,DR&lt;/Authors_Primary&gt;&lt;Authors_Primary&gt;Strecher,VJ&lt;/Authors_Primary&gt;&lt;Authors_Primary&gt;Pilgrim,C&lt;/Authors_Primary&gt;&lt;Authors_Primary&gt;Quade,D&lt;/Authors_Primary&gt;&lt;Authors_Primary&gt;Earp,JA&lt;/Authors_Primary&gt;&lt;Authors_Primary&gt;Clark,RL&lt;/Authors_Primary&gt;&lt;Date_Primary&gt;1993&lt;/Date_Primary&gt;&lt;Keywords&gt;utilization&lt;/Keywords&gt;&lt;Reprint&gt;Not in File&lt;/Reprint&gt;&lt;Start_Page&gt;112&lt;/Start_Page&gt;&lt;End_Page&gt;120&lt;/End_Page&gt;&lt;Periodical&gt;Journal of the National Cancer Institute&lt;/Periodical&gt;&lt;Volume&gt;85&lt;/Volume&gt;&lt;ZZ_JournalFull&gt;&lt;f name="System"&gt;Journal of the National Cancer Institut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ynn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Flynn&lt;/Author&gt;&lt;Year&gt;1997&lt;/Year&gt;&lt;RecNum&gt;1005&lt;/RecNum&gt;&lt;IDText&gt;Community education programs to promote mammography participation in rural New York State&lt;/IDText&gt;&lt;MDL Ref_Type="Journal"&gt;&lt;Ref_Type&gt;Journal&lt;/Ref_Type&gt;&lt;Ref_ID&gt;1005&lt;/Ref_ID&gt;&lt;Title_Primary&gt;Community education programs to promote mammography participation in rural New York State&lt;/Title_Primary&gt;&lt;Authors_Primary&gt;Flynn,BS&lt;/Authors_Primary&gt;&lt;Authors_Primary&gt;Gavin,P&lt;/Authors_Primary&gt;&lt;Authors_Primary&gt;Worden,JK&lt;/Authors_Primary&gt;&lt;Authors_Primary&gt;Ashikaga,T&lt;/Authors_Primary&gt;&lt;Authors_Primary&gt;Gautam,S&lt;/Authors_Primary&gt;&lt;Authors_Primary&gt;Carpenter,J&lt;/Authors_Primary&gt;&lt;Date_Primary&gt;1997&lt;/Date_Primary&gt;&lt;Keywords&gt;education&lt;/Keywords&gt;&lt;Reprint&gt;Not in File&lt;/Reprint&gt;&lt;Start_Page&gt;102&lt;/Start_Page&gt;&lt;End_Page&gt;108&lt;/End_Page&gt;&lt;Periodical&gt;Preventive Medicine&lt;/Periodical&gt;&lt;Volume&gt;26&lt;/Volume&gt;&lt;ZZ_JournalFull&gt;&lt;f name="System"&gt;Preventive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mson 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emson&lt;/Author&gt;&lt;Year&gt;1995&lt;/Year&gt;&lt;RecNum&gt;1006&lt;/RecNum&gt;&lt;IDText&gt;Putting prevention into practice. Impact of a multifaceted physician education program on preventive services in the inner city&lt;/IDText&gt;&lt;MDL Ref_Type="Journal"&gt;&lt;Ref_Type&gt;Journal&lt;/Ref_Type&gt;&lt;Ref_ID&gt;1006&lt;/Ref_ID&gt;&lt;Title_Primary&gt;Putting prevention into practice. Impact of a multifaceted physician education program on preventive services in the inner city&lt;/Title_Primary&gt;&lt;Authors_Primary&gt;Gemson,DH&lt;/Authors_Primary&gt;&lt;Authors_Primary&gt;Ashford,AR&lt;/Authors_Primary&gt;&lt;Authors_Primary&gt;Dickey,LL&lt;/Authors_Primary&gt;&lt;Authors_Primary&gt;Raymore,SH&lt;/Authors_Primary&gt;&lt;Authors_Primary&gt;Roberts,JW&lt;/Authors_Primary&gt;&lt;Authors_Primary&gt;Ehrlich,MH&lt;/Authors_Primary&gt;&lt;Authors_Primary&gt;Foster,BG&lt;/Authors_Primary&gt;&lt;Authors_Primary&gt;Ganz,ML&lt;/Authors_Primary&gt;&lt;Authors_Primary&gt;Moon-Howard,J&lt;/Authors_Primary&gt;&lt;Authors_Primary&gt;Field,LS&lt;/Authors_Primary&gt;&lt;Date_Primary&gt;1995&lt;/Date_Primary&gt;&lt;Keywords&gt;education&lt;/Keywords&gt;&lt;Reprint&gt;Not in File&lt;/Reprint&gt;&lt;Start_Page&gt;2210&lt;/Start_Page&gt;&lt;End_Page&gt;2216&lt;/End_Page&gt;&lt;Periodical&gt;Archives of Internal Medicine&lt;/Periodical&gt;&lt;Volume&gt;155&lt;/Volume&gt;&lt;ZZ_JournalFull&gt;&lt;f name="System"&gt;Archives of Internal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Belief Mode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hoc explanation/discuss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ldberg 199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oldberg&lt;/Author&gt;&lt;Year&gt;1998&lt;/Year&gt;&lt;RecNum&gt;1007&lt;/RecNum&gt;&lt;IDText&gt;Putting prevention into practice. Impact of a multifaceted physician education program on preventive services in the inner city&lt;/IDText&gt;&lt;MDL Ref_Type="Journal"&gt;&lt;Ref_Type&gt;Journal&lt;/Ref_Type&gt;&lt;Ref_ID&gt;1007&lt;/Ref_ID&gt;&lt;Title_Primary&gt;Putting prevention into practice. Impact of a multifaceted physician education program on preventive services in the inner city&lt;/Title_Primary&gt;&lt;Authors_Primary&gt;Goldberg,HI&lt;/Authors_Primary&gt;&lt;Authors_Primary&gt;Wagner,EH&lt;/Authors_Primary&gt;&lt;Authors_Primary&gt;Fihn,SD&lt;/Authors_Primary&gt;&lt;Authors_Primary&gt;Martin,DP&lt;/Authors_Primary&gt;&lt;Authors_Primary&gt;Horowitz,CR&lt;/Authors_Primary&gt;&lt;Authors_Primary&gt;Christensen,DB&lt;/Authors_Primary&gt;&lt;Authors_Primary&gt;Cheadle,AD&lt;/Authors_Primary&gt;&lt;Authors_Primary&gt;Diehr,P&lt;/Authors_Primary&gt;&lt;Authors_Primary&gt;Simon,G&lt;/Authors_Primary&gt;&lt;Date_Primary&gt;1998&lt;/Date_Primary&gt;&lt;Keywords&gt;education&lt;/Keywords&gt;&lt;Reprint&gt;Not in File&lt;/Reprint&gt;&lt;Start_Page&gt;130&lt;/Start_Page&gt;&lt;End_Page&gt;142&lt;/End_Page&gt;&lt;Periodical&gt;Joint Commission Journal on Quality Improvement&lt;/Periodical&gt;&lt;Volume&gt;24&lt;/Volume&gt;&lt;ZZ_JournalFull&gt;&lt;f name="System"&gt;Joint Commission Journal on Quality Improvemen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ous Quality Improve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Marketing (Academic Detailin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rtmaker 199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ortmaker&lt;/Author&gt;&lt;Year&gt;1988&lt;/Year&gt;&lt;RecNum&gt;1008&lt;/RecNum&gt;&lt;IDText&gt;A successful experiment to reduce unnecessary laboratory use in a community hospital&lt;/IDText&gt;&lt;MDL Ref_Type="Journal"&gt;&lt;Ref_Type&gt;Journal&lt;/Ref_Type&gt;&lt;Ref_ID&gt;1008&lt;/Ref_ID&gt;&lt;Title_Primary&gt;A successful experiment to reduce unnecessary laboratory use in a community hospital&lt;/Title_Primary&gt;&lt;Authors_Primary&gt;Gortmaker,SL&lt;/Authors_Primary&gt;&lt;Authors_Primary&gt;Bickford,AF&lt;/Authors_Primary&gt;&lt;Authors_Primary&gt;Mathewson,HO&lt;/Authors_Primary&gt;&lt;Authors_Primary&gt;Dumbaugh,K&lt;/Authors_Primary&gt;&lt;Authors_Primary&gt;Tirrell,PC&lt;/Authors_Primary&gt;&lt;Date_Primary&gt;1988&lt;/Date_Primary&gt;&lt;Reprint&gt;Not in File&lt;/Reprint&gt;&lt;Start_Page&gt;631&lt;/Start_Page&gt;&lt;End_Page&gt;642&lt;/End_Page&gt;&lt;Periodical&gt;Medical Care&lt;/Periodical&gt;&lt;Volume&gt;26&lt;/Volume&gt;&lt;ZZ_JournalFull&gt;&lt;f name="System"&gt;Medical 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Learning Theory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rton 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orton&lt;/Author&gt;&lt;Year&gt;1995&lt;/Year&gt;&lt;RecNum&gt;1009&lt;/RecNum&gt;&lt;IDText&gt;Primary care physicians&amp;apos; response to dissemination of practice guidelines&lt;/IDText&gt;&lt;MDL Ref_Type="Journal"&gt;&lt;Ref_Type&gt;Journal&lt;/Ref_Type&gt;&lt;Ref_ID&gt;1009&lt;/Ref_ID&gt;&lt;Title_Primary&gt;Primary care physicians&amp;apos; response to dissemination of practice guidelines&lt;/Title_Primary&gt;&lt;Authors_Primary&gt;Gorton,TA&lt;/Authors_Primary&gt;&lt;Authors_Primary&gt;Cranford,CO&lt;/Authors_Primary&gt;&lt;Authors_Primary&gt;Golden,WE&lt;/Authors_Primary&gt;&lt;Authors_Primary&gt;Walls,RC&lt;/Authors_Primary&gt;&lt;Authors_Primary&gt;Pawelak,JE&lt;/Authors_Primary&gt;&lt;Date_Primary&gt;1995&lt;/Date_Primary&gt;&lt;Keywords&gt;Guidelines&lt;/Keywords&gt;&lt;Keywords&gt;Physicians&lt;/Keywords&gt;&lt;Keywords&gt;Practice Guidelines&lt;/Keywords&gt;&lt;Reprint&gt;Not in File&lt;/Reprint&gt;&lt;Start_Page&gt;135&lt;/Start_Page&gt;&lt;End_Page&gt;142&lt;/End_Page&gt;&lt;Periodical&gt;Archives of Family Medicine&lt;/Periodical&gt;&lt;Volume&gt;4&lt;/Volume&gt;&lt;ZZ_JournalFull&gt;&lt;f name="System"&gt;Archives of Family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usion of Innov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Influ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hoc explanation/discuss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hoc explanation/discussio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ady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rady&lt;/Author&gt;&lt;Year&gt;1997&lt;/Year&gt;&lt;RecNum&gt;1010&lt;/RecNum&gt;&lt;IDText&gt;Enhancing mammography referral in primary care&lt;/IDText&gt;&lt;MDL Ref_Type="Journal"&gt;&lt;Ref_Type&gt;Journal&lt;/Ref_Type&gt;&lt;Ref_ID&gt;1010&lt;/Ref_ID&gt;&lt;Title_Primary&gt;Enhancing mammography referral in primary care&lt;/Title_Primary&gt;&lt;Authors_Primary&gt;Grady,KE&lt;/Authors_Primary&gt;&lt;Authors_Primary&gt;Lemkau,JP&lt;/Authors_Primary&gt;&lt;Authors_Primary&gt;Lee,NR&lt;/Authors_Primary&gt;&lt;Authors_Primary&gt;Caddell,C&lt;/Authors_Primary&gt;&lt;Date_Primary&gt;1997&lt;/Date_Primary&gt;&lt;Reprint&gt;Not in File&lt;/Reprint&gt;&lt;Start_Page&gt;791&lt;/Start_Page&gt;&lt;End_Page&gt;800&lt;/End_Page&gt;&lt;Periodical&gt;Preventive Medicine&lt;/Periodical&gt;&lt;Volume&gt;26&lt;/Volume&gt;&lt;ZZ_JournalFull&gt;&lt;f name="System"&gt;Preventive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haviour modificatio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eadrick 199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eadrick&lt;/Author&gt;&lt;Year&gt;1992&lt;/Year&gt;&lt;RecNum&gt;1012&lt;/RecNum&gt;&lt;IDText&gt;Efforts to improve compliance with the National Cholesterol Education Program guidelines. Results of a randomized controlled trial&lt;/IDText&gt;&lt;MDL Ref_Type="Journal"&gt;&lt;Ref_Type&gt;Journal&lt;/Ref_Type&gt;&lt;Ref_ID&gt;1012&lt;/Ref_ID&gt;&lt;Title_Primary&gt;Efforts to improve compliance with the National Cholesterol Education Program guidelines. Results of a randomized controlled trial&lt;/Title_Primary&gt;&lt;Authors_Primary&gt;Headrick,LA&lt;/Authors_Primary&gt;&lt;Authors_Primary&gt;Speroff,T&lt;/Authors_Primary&gt;&lt;Authors_Primary&gt;Pelecanos,HI&lt;/Authors_Primary&gt;&lt;Authors_Primary&gt;Cebul,RD&lt;/Authors_Primary&gt;&lt;Date_Primary&gt;1992&lt;/Date_Primary&gt;&lt;Keywords&gt;Cholesterol&lt;/Keywords&gt;&lt;Keywords&gt;education&lt;/Keywords&gt;&lt;Keywords&gt;Guidelines&lt;/Keywords&gt;&lt;Reprint&gt;Not in File&lt;/Reprint&gt;&lt;Start_Page&gt;2490&lt;/Start_Page&gt;&lt;End_Page&gt;2496&lt;/End_Page&gt;&lt;Periodical&gt;Archives of Internal Medicine&lt;/Periodical&gt;&lt;Volume&gt;152&lt;/Volume&gt;&lt;ZZ_JournalFull&gt;&lt;f name="System"&gt;Archives of Internal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6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  <w:br/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man 1994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erman&lt;/Author&gt;&lt;Year&gt;1994&lt;/Year&gt;&lt;RecNum&gt;1013&lt;/RecNum&gt;&lt;IDText&gt;Improving compliance with immunization in the older adult: results of a randomized cohort study&lt;/IDText&gt;&lt;MDL Ref_Type="Journal"&gt;&lt;Ref_Type&gt;Journal&lt;/Ref_Type&gt;&lt;Ref_ID&gt;1013&lt;/Ref_ID&gt;&lt;Title_Primary&gt;Improving compliance with immunization in the older adult: results of a randomized cohort study&lt;/Title_Primary&gt;&lt;Authors_Primary&gt;Herman,CJ&lt;/Authors_Primary&gt;&lt;Authors_Primary&gt;Speroff,T&lt;/Authors_Primary&gt;&lt;Authors_Primary&gt;Cebul,RD&lt;/Authors_Primary&gt;&lt;Date_Primary&gt;1994&lt;/Date_Primary&gt;&lt;Keywords&gt;Adult&lt;/Keywords&gt;&lt;Keywords&gt;Cohort Studies&lt;/Keywords&gt;&lt;Reprint&gt;Not in File&lt;/Reprint&gt;&lt;Start_Page&gt;1154&lt;/Start_Page&gt;&lt;End_Page&gt;1159&lt;/End_Page&gt;&lt;Periodical&gt;Journal of the American Geriatrics Society&lt;/Periodical&gt;&lt;Volume&gt;42&lt;/Volume&gt;&lt;ZZ_JournalFull&gt;&lt;f name="System"&gt;Journal of the American Geriatrics Societ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 efficacy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bbs 196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obbs&lt;/Author&gt;&lt;Year&gt;1996&lt;/Year&gt;&lt;RecNum&gt;1015&lt;/RecNum&gt;&lt;IDText&gt;A prospective controlled trial of computerized decision support for lipid management in primary care&lt;/IDText&gt;&lt;MDL Ref_Type="Journal"&gt;&lt;Ref_Type&gt;Journal&lt;/Ref_Type&gt;&lt;Ref_ID&gt;1015&lt;/Ref_ID&gt;&lt;Title_Primary&gt;A prospective controlled trial of computerized decision support for lipid management in primary care&lt;/Title_Primary&gt;&lt;Authors_Primary&gt;Hobbs,FD&lt;/Authors_Primary&gt;&lt;Authors_Primary&gt;Delaney,BC&lt;/Authors_Primary&gt;&lt;Authors_Primary&gt;Carson,A&lt;/Authors_Primary&gt;&lt;Authors_Primary&gt;Kenkre,JE&lt;/Authors_Primary&gt;&lt;Date_Primary&gt;1996&lt;/Date_Primary&gt;&lt;Reprint&gt;Not in File&lt;/Reprint&gt;&lt;Start_Page&gt;133&lt;/Start_Page&gt;&lt;End_Page&gt;137&lt;/End_Page&gt;&lt;Periodical&gt;Fam Pract&lt;/Periodical&gt;&lt;Volume&gt;13&lt;/Volume&gt;&lt;ZZ_JournalFull&gt;&lt;f name="System"&gt;Fam Prac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le-based expert syste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lscher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ulscher&lt;/Author&gt;&lt;Year&gt;1997&lt;/Year&gt;&lt;RecNum&gt;1016&lt;/RecNum&gt;&lt;IDText&gt;Changing preventive practice: a controlled trial on the effects of outreach visits to organise prevention of cardiovascular disease&lt;/IDText&gt;&lt;MDL Ref_Type="Journal"&gt;&lt;Ref_Type&gt;Journal&lt;/Ref_Type&gt;&lt;Ref_ID&gt;1016&lt;/Ref_ID&gt;&lt;Title_Primary&gt;Changing preventive practice: a controlled trial on the effects of outreach visits to organise prevention of cardiovascular disease&lt;/Title_Primary&gt;&lt;Authors_Primary&gt;Hulscher,ME&lt;/Authors_Primary&gt;&lt;Authors_Primary&gt;van Drenth,BB&lt;/Authors_Primary&gt;&lt;Authors_Primary&gt;van der Wouden,JC&lt;/Authors_Primary&gt;&lt;Authors_Primary&gt;Mokkink,HG&lt;/Authors_Primary&gt;&lt;Authors_Primary&gt;van Weel,C&lt;/Authors_Primary&gt;&lt;Authors_Primary&gt;Grol,RP&lt;/Authors_Primary&gt;&lt;Date_Primary&gt;1997&lt;/Date_Primary&gt;&lt;Keywords&gt;Disease&lt;/Keywords&gt;&lt;Reprint&gt;Not in File&lt;/Reprint&gt;&lt;Start_Page&gt;19&lt;/Start_Page&gt;&lt;End_Page&gt;24&lt;/End_Page&gt;&lt;Periodical&gt;Quality in Health Care&lt;/Periodical&gt;&lt;Volume&gt;6&lt;/Volume&gt;&lt;ZZ_JournalFull&gt;&lt;f name="System"&gt;Quality in Health 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Marketing (Academic Detailin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step Interven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yserling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eyserling&lt;/Author&gt;&lt;Year&gt;1997&lt;/Year&gt;&lt;RecNum&gt;1019&lt;/RecNum&gt;&lt;IDText&gt;A randomized controlled trial of a physician-directed treatment program for low-income patients with high blood cholesterol: the Southeast Cholesterol Project&lt;/IDText&gt;&lt;MDL Ref_Type="Journal"&gt;&lt;Ref_Type&gt;Journal&lt;/Ref_Type&gt;&lt;Ref_ID&gt;1019&lt;/Ref_ID&gt;&lt;Title_Primary&gt;A randomized controlled trial of a physician-directed treatment program for low-income patients with high blood cholesterol: the Southeast Cholesterol Project&lt;/Title_Primary&gt;&lt;Authors_Primary&gt;Keyserling,TC&lt;/Authors_Primary&gt;&lt;Authors_Primary&gt;Ammerman,AS&lt;/Authors_Primary&gt;&lt;Authors_Primary&gt;Davis,CE&lt;/Authors_Primary&gt;&lt;Authors_Primary&gt;Mok,MC&lt;/Authors_Primary&gt;&lt;Authors_Primary&gt;Garrett,J&lt;/Authors_Primary&gt;&lt;Authors_Primary&gt;Simpson R,Jr.&lt;/Authors_Primary&gt;&lt;Date_Primary&gt;1997&lt;/Date_Primary&gt;&lt;Keywords&gt;blood&lt;/Keywords&gt;&lt;Keywords&gt;Cholesterol&lt;/Keywords&gt;&lt;Keywords&gt;Patients&lt;/Keywords&gt;&lt;Reprint&gt;Not in File&lt;/Reprint&gt;&lt;Start_Page&gt;135&lt;/Start_Page&gt;&lt;End_Page&gt;145&lt;/End_Page&gt;&lt;Periodical&gt;Archives of Family Medicine&lt;/Periodical&gt;&lt;Volume&gt;6&lt;/Volume&gt;&lt;ZZ_JournalFull&gt;&lt;f name="System"&gt;Archives of Family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cial Cognitive Theor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elf-efficacy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viton 199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eviton&lt;/Author&gt;&lt;Year&gt;1999&lt;/Year&gt;&lt;RecNum&gt;1020&lt;/RecNum&gt;&lt;IDText&gt;Methods to encourage the use of antenatal corticosteroid therapy for fetal maturation: a randomized controlled trial&lt;/IDText&gt;&lt;MDL Ref_Type="Journal"&gt;&lt;Ref_Type&gt;Journal&lt;/Ref_Type&gt;&lt;Ref_ID&gt;1020&lt;/Ref_ID&gt;&lt;Title_Primary&gt;Methods to encourage the use of antenatal corticosteroid therapy for fetal maturation: a randomized controlled trial&lt;/Title_Primary&gt;&lt;Authors_Primary&gt;Leviton,LC&lt;/Authors_Primary&gt;&lt;Authors_Primary&gt;Goldenberg,RL&lt;/Authors_Primary&gt;&lt;Authors_Primary&gt;Baker,CS&lt;/Authors_Primary&gt;&lt;Authors_Primary&gt;Schwartz,RM&lt;/Authors_Primary&gt;&lt;Authors_Primary&gt;Freda,MC&lt;/Authors_Primary&gt;&lt;Authors_Primary&gt;Fish,LJ&lt;/Authors_Primary&gt;&lt;Authors_Primary&gt;Cliver,SP&lt;/Authors_Primary&gt;&lt;Authors_Primary&gt;Rouse,DJ&lt;/Authors_Primary&gt;&lt;Authors_Primary&gt;Chazotte,C&lt;/Authors_Primary&gt;&lt;Authors_Primary&gt;Merkatz,IR&lt;/Authors_Primary&gt;&lt;Authors_Primary&gt;Raczynski,JM&lt;/Authors_Primary&gt;&lt;Date_Primary&gt;1999&lt;/Date_Primary&gt;&lt;Keywords&gt;methods&lt;/Keywords&gt;&lt;Keywords&gt;therapy&lt;/Keywords&gt;&lt;Reprint&gt;Not in File&lt;/Reprint&gt;&lt;Start_Page&gt;46&lt;/Start_Page&gt;&lt;End_Page&gt;52&lt;/End_Page&gt;&lt;Periodical&gt;JAMA&lt;/Periodical&gt;&lt;Volume&gt;281&lt;/Volume&gt;&lt;ZZ_JournalStdAbbrev&gt;&lt;f name="System"&gt;JAM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Influ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usion of Innovatio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hoc discussion/explan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n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in&lt;/Author&gt;&lt;Year&gt;1997&lt;/Year&gt;&lt;RecNum&gt;1021&lt;/RecNum&gt;&lt;IDText&gt;Achieving guidelines for the treatment of depression in primary care: is physician education enough?&lt;/IDText&gt;&lt;MDL Ref_Type="Journal"&gt;&lt;Ref_Type&gt;Journal&lt;/Ref_Type&gt;&lt;Ref_ID&gt;1021&lt;/Ref_ID&gt;&lt;Title_Primary&gt;Achieving guidelines for the treatment of depression in primary care: is physician education enough?&lt;/Title_Primary&gt;&lt;Authors_Primary&gt;Lin,EH&lt;/Authors_Primary&gt;&lt;Authors_Primary&gt;Katon,WJ&lt;/Authors_Primary&gt;&lt;Authors_Primary&gt;Simon,GE&lt;/Authors_Primary&gt;&lt;Authors_Primary&gt;Von Korff,M&lt;/Authors_Primary&gt;&lt;Authors_Primary&gt;Bush,TM&lt;/Authors_Primary&gt;&lt;Authors_Primary&gt;Rutter,CM&lt;/Authors_Primary&gt;&lt;Authors_Primary&gt;Saunders,KW&lt;/Authors_Primary&gt;&lt;Authors_Primary&gt;Walker,EA&lt;/Authors_Primary&gt;&lt;Date_Primary&gt;1997&lt;/Date_Primary&gt;&lt;Keywords&gt;Depression&lt;/Keywords&gt;&lt;Keywords&gt;education&lt;/Keywords&gt;&lt;Keywords&gt;Guidelines&lt;/Keywords&gt;&lt;Reprint&gt;Not in File&lt;/Reprint&gt;&lt;Start_Page&gt;831&lt;/Start_Page&gt;&lt;End_Page&gt;842&lt;/End_Page&gt;&lt;Periodical&gt;Medical Care&lt;/Periodical&gt;&lt;Volume&gt;35&lt;/Volume&gt;&lt;ZZ_JournalFull&gt;&lt;f name="System"&gt;Medical 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ffusion of Innovatio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hoc discussion/explanatio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tzelman 1993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itzelman&lt;/Author&gt;&lt;Year&gt;1993&lt;/Year&gt;&lt;RecNum&gt;1022&lt;/RecNum&gt;&lt;IDText&gt;Reduction of lower extremity clinical abnormalities in patients with non-insulin-dependent diabetes mellitus. A randomized, controlled trial&lt;/IDText&gt;&lt;MDL Ref_Type="Journal"&gt;&lt;Ref_Type&gt;Journal&lt;/Ref_Type&gt;&lt;Ref_ID&gt;1022&lt;/Ref_ID&gt;&lt;Title_Primary&gt;Reduction of lower extremity clinical abnormalities in patients with non-insulin-dependent diabetes mellitus. A randomized, controlled trial&lt;/Title_Primary&gt;&lt;Authors_Primary&gt;Litzelman,DK&lt;/Authors_Primary&gt;&lt;Authors_Primary&gt;Slemenda,CW&lt;/Authors_Primary&gt;&lt;Authors_Primary&gt;Langefeld,CD&lt;/Authors_Primary&gt;&lt;Authors_Primary&gt;Hays,LM&lt;/Authors_Primary&gt;&lt;Authors_Primary&gt;Welch,MA&lt;/Authors_Primary&gt;&lt;Authors_Primary&gt;Bild,DE&lt;/Authors_Primary&gt;&lt;Authors_Primary&gt;Ford,ES&lt;/Authors_Primary&gt;&lt;Authors_Primary&gt;Vinicor,F&lt;/Authors_Primary&gt;&lt;Date_Primary&gt;1993&lt;/Date_Primary&gt;&lt;Keywords&gt;Diabetes Mellitus&lt;/Keywords&gt;&lt;Keywords&gt;Patients&lt;/Keywords&gt;&lt;Reprint&gt;Not in File&lt;/Reprint&gt;&lt;Start_Page&gt;36&lt;/Start_Page&gt;&lt;End_Page&gt;41&lt;/End_Page&gt;&lt;Periodical&gt;Annals of Internal Medicine&lt;/Periodical&gt;&lt;Volume&gt;119&lt;/Volume&gt;&lt;ZZ_JournalFull&gt;&lt;f name="System"&gt;Annals of Internal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Task Theory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bach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obach&lt;/Author&gt;&lt;Year&gt;1997&lt;/Year&gt;&lt;RecNum&gt;1024&lt;/RecNum&gt;&lt;IDText&gt;Computerized decision support based on a clinical practice guideline improves compliance with care standards&lt;/IDText&gt;&lt;MDL Ref_Type="Journal"&gt;&lt;Ref_Type&gt;Journal&lt;/Ref_Type&gt;&lt;Ref_ID&gt;1024&lt;/Ref_ID&gt;&lt;Title_Primary&gt;Computerized decision support based on a clinical practice guideline improves compliance with care standards&lt;/Title_Primary&gt;&lt;Authors_Primary&gt;Lobach,DF&lt;/Authors_Primary&gt;&lt;Authors_Primary&gt;Hammond,WE&lt;/Authors_Primary&gt;&lt;Date_Primary&gt;1997&lt;/Date_Primary&gt;&lt;Keywords&gt;standards&lt;/Keywords&gt;&lt;Reprint&gt;Not in File&lt;/Reprint&gt;&lt;Start_Page&gt;89&lt;/Start_Page&gt;&lt;End_Page&gt;98&lt;/End_Page&gt;&lt;Periodical&gt;American Journal of Medicine&lt;/Periodical&gt;&lt;Volume&gt;102&lt;/Volume&gt;&lt;ZZ_JournalFull&gt;&lt;f name="System"&gt;American Journal of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Overload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 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mas 198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omas&lt;/Author&gt;&lt;Year&gt;1989&lt;/Year&gt;&lt;RecNum&gt;503&lt;/RecNum&gt;&lt;IDText&gt;Do practice guidelines guide practice? The effect of a consensus statement on the practice of physicians&lt;/IDText&gt;&lt;MDL Ref_Type="Journal"&gt;&lt;Ref_Type&gt;Journal&lt;/Ref_Type&gt;&lt;Ref_ID&gt;503&lt;/Ref_ID&gt;&lt;Title_Primary&gt;Do practice guidelines guide practice? The effect of a consensus statement on the practice of physicians&lt;/Title_Primary&gt;&lt;Authors_Primary&gt;Lomas,J.&lt;/Authors_Primary&gt;&lt;Authors_Primary&gt;Anderson,G.M.&lt;/Authors_Primary&gt;&lt;Authors_Primary&gt;Domnick-Pierre,K.&lt;/Authors_Primary&gt;&lt;Authors_Primary&gt;Vayda,E.&lt;/Authors_Primary&gt;&lt;Authors_Primary&gt;Enkin,M.W.&lt;/Authors_Primary&gt;&lt;Authors_Primary&gt;Hannah,W.J.&lt;/Authors_Primary&gt;&lt;Date_Primary&gt;1989/11/9&lt;/Date_Primary&gt;&lt;Keywords&gt;analysis&lt;/Keywords&gt;&lt;Keywords&gt;Attitude&lt;/Keywords&gt;&lt;Keywords&gt;Behavior&lt;/Keywords&gt;&lt;Keywords&gt;Canada&lt;/Keywords&gt;&lt;Keywords&gt;Cesarean Section&lt;/Keywords&gt;&lt;Keywords&gt;Clinical Protocols&lt;/Keywords&gt;&lt;Keywords&gt;Consensus&lt;/Keywords&gt;&lt;Keywords&gt;Data Collection&lt;/Keywords&gt;&lt;Keywords&gt;economics&lt;/Keywords&gt;&lt;Keywords&gt;Female&lt;/Keywords&gt;&lt;Keywords&gt;Guidelines&lt;/Keywords&gt;&lt;Keywords&gt;Health Knowledge,Attitudes,Practice&lt;/Keywords&gt;&lt;Keywords&gt;Hospital Administration&lt;/Keywords&gt;&lt;Keywords&gt;Hospitals&lt;/Keywords&gt;&lt;Keywords&gt;Humans&lt;/Keywords&gt;&lt;Keywords&gt;Knowledge&lt;/Keywords&gt;&lt;Keywords&gt;Obstetrics&lt;/Keywords&gt;&lt;Keywords&gt;Ontario&lt;/Keywords&gt;&lt;Keywords&gt;Physician&amp;apos;s Practice Patterns&lt;/Keywords&gt;&lt;Keywords&gt;Physicians&lt;/Keywords&gt;&lt;Keywords&gt;Practice Guidelines&lt;/Keywords&gt;&lt;Keywords&gt;Pregnancy&lt;/Keywords&gt;&lt;Keywords&gt;Research&lt;/Keywords&gt;&lt;Keywords&gt;Research Support&lt;/Keywords&gt;&lt;Keywords&gt;standards&lt;/Keywords&gt;&lt;Keywords&gt;Statistics&lt;/Keywords&gt;&lt;Keywords&gt;utilization&lt;/Keywords&gt;&lt;Reprint&gt;Not in File&lt;/Reprint&gt;&lt;Start_Page&gt;1306&lt;/Start_Page&gt;&lt;End_Page&gt;1311&lt;/End_Page&gt;&lt;Periodical&gt;N.Engl.J Med&lt;/Periodical&gt;&lt;Volume&gt;321&lt;/Volume&gt;&lt;Issue&gt;19&lt;/Issue&gt;&lt;Address&gt;Centre for Health Economics and Policy Analysis, McMaster University, Hamilton, Ont., Canada&lt;/Address&gt;&lt;Web_URL&gt;PM:2677732&lt;/Web_URL&gt;&lt;ZZ_JournalStdAbbrev&gt;&lt;f name="System"&gt;N.Engl.J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ffusion of Innovatio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ton 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arton&lt;/Author&gt;&lt;Year&gt;1985&lt;/Year&gt;&lt;RecNum&gt;1027&lt;/RecNum&gt;&lt;IDText&gt;Modifying test-ordering behavior in the outpatient medical clinic. A controlled trial of two educational interventions&lt;/IDText&gt;&lt;MDL Ref_Type="Journal"&gt;&lt;Ref_Type&gt;Journal&lt;/Ref_Type&gt;&lt;Ref_ID&gt;1027&lt;/Ref_ID&gt;&lt;Title_Primary&gt;Modifying test-ordering behavior in the outpatient medical clinic. A controlled trial of two educational interventions&lt;/Title_Primary&gt;&lt;Authors_Primary&gt;Marton,KI&lt;/Authors_Primary&gt;&lt;Authors_Primary&gt;Tul,V&lt;/Authors_Primary&gt;&lt;Authors_Primary&gt;Sox HC,Jr&lt;/Authors_Primary&gt;&lt;Date_Primary&gt;1985&lt;/Date_Primary&gt;&lt;Keywords&gt;Behavior&lt;/Keywords&gt;&lt;Reprint&gt;Not in File&lt;/Reprint&gt;&lt;Start_Page&gt;816&lt;/Start_Page&gt;&lt;End_Page&gt;821&lt;/End_Page&gt;&lt;Periodical&gt;Archives of Internal Medicine&lt;/Periodical&gt;&lt;Volume&gt;145&lt;/Volume&gt;&lt;ZZ_JournalFull&gt;&lt;f name="System"&gt;Archives of Internal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zzuca 198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azzuca&lt;/Author&gt;&lt;Year&gt;1988&lt;/Year&gt;&lt;RecNum&gt;1028&lt;/RecNum&gt;&lt;IDText&gt;The Diabetes Education Study: a controlled trial of the effects of intensive instruction of internal medicine residents on the management of diabetes mellitus&lt;/IDText&gt;&lt;MDL Ref_Type="Journal"&gt;&lt;Ref_Type&gt;Journal&lt;/Ref_Type&gt;&lt;Ref_ID&gt;1028&lt;/Ref_ID&gt;&lt;Title_Primary&gt;The Diabetes Education Study: a controlled trial of the effects of intensive instruction of internal medicine residents on the management of diabetes mellitus&lt;/Title_Primary&gt;&lt;Authors_Primary&gt;Mazzuca,SA&lt;/Authors_Primary&gt;&lt;Authors_Primary&gt;Vinicor,F&lt;/Authors_Primary&gt;&lt;Authors_Primary&gt;Cohen,SJ&lt;/Authors_Primary&gt;&lt;Authors_Primary&gt;Norton,JA&lt;/Authors_Primary&gt;&lt;Authors_Primary&gt;Fineberg,NS&lt;/Authors_Primary&gt;&lt;Authors_Primary&gt;Fineberg,SE&lt;/Authors_Primary&gt;&lt;Authors_Primary&gt;Duckworth,WC&lt;/Authors_Primary&gt;&lt;Authors_Primary&gt;Kuebler,T&lt;/Authors_Primary&gt;&lt;Authors_Primary&gt;Gordon,EE&lt;/Authors_Primary&gt;&lt;Authors_Primary&gt;Clark CM,Jr&lt;/Authors_Primary&gt;&lt;Date_Primary&gt;1988&lt;/Date_Primary&gt;&lt;Keywords&gt;Diabetes Mellitus&lt;/Keywords&gt;&lt;Keywords&gt;education&lt;/Keywords&gt;&lt;Keywords&gt;Internal Medicine&lt;/Keywords&gt;&lt;Reprint&gt;Not in File&lt;/Reprint&gt;&lt;Start_Page&gt;1&lt;/Start_Page&gt;&lt;End_Page&gt;8&lt;/End_Page&gt;&lt;Periodical&gt;Journal of General Internal Medicine&lt;/Periodical&gt;&lt;Volume&gt;3&lt;/Volume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haviour modificatio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cDonald 197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cDonald&lt;/Author&gt;&lt;Year&gt;1976&lt;/Year&gt;&lt;RecNum&gt;953&lt;/RecNum&gt;&lt;IDText&gt;Protocol-based computer reminders, the quality of care and the non-perfectability of man&lt;/IDText&gt;&lt;MDL Ref_Type="Journal"&gt;&lt;Ref_Type&gt;Journal&lt;/Ref_Type&gt;&lt;Ref_ID&gt;953&lt;/Ref_ID&gt;&lt;Title_Primary&gt;Protocol-based computer reminders, the quality of care and the non-perfectability of man&lt;/Title_Primary&gt;&lt;Authors_Primary&gt;McDonald,C.J.&lt;/Authors_Primary&gt;&lt;Date_Primary&gt;1976/12/9&lt;/Date_Primary&gt;&lt;Keywords&gt;blood&lt;/Keywords&gt;&lt;Keywords&gt;Blood Pressure&lt;/Keywords&gt;&lt;Keywords&gt;Computers&lt;/Keywords&gt;&lt;Keywords&gt;diagnosis&lt;/Keywords&gt;&lt;Keywords&gt;Disease&lt;/Keywords&gt;&lt;Keywords&gt;Humans&lt;/Keywords&gt;&lt;Keywords&gt;Information Theory&lt;/Keywords&gt;&lt;Keywords&gt;Medical Records&lt;/Keywords&gt;&lt;Keywords&gt;Physicians&lt;/Keywords&gt;&lt;Keywords&gt;Professional Review Organizations&lt;/Keywords&gt;&lt;Keywords&gt;Quality of Health Care&lt;/Keywords&gt;&lt;Keywords&gt;Research&lt;/Keywords&gt;&lt;Keywords&gt;Research Support&lt;/Keywords&gt;&lt;Keywords&gt;Therapeutics&lt;/Keywords&gt;&lt;Reprint&gt;Not in File&lt;/Reprint&gt;&lt;Start_Page&gt;1351&lt;/Start_Page&gt;&lt;End_Page&gt;1355&lt;/End_Page&gt;&lt;Periodical&gt;N.Engl.J Med&lt;/Periodical&gt;&lt;Volume&gt;295&lt;/Volume&gt;&lt;Issue&gt;24&lt;/Issue&gt;&lt;Web_URL&gt;PM:988482&lt;/Web_URL&gt;&lt;ZZ_JournalStdAbbrev&gt;&lt;f name="System"&gt;N.Engl.J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Overload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cDonald 198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cDonald&lt;/Author&gt;&lt;Year&gt;1980&lt;/Year&gt;&lt;RecNum&gt;954&lt;/RecNum&gt;&lt;IDText&gt;Physician response to computer reminders&lt;/IDText&gt;&lt;MDL Ref_Type="Journal"&gt;&lt;Ref_Type&gt;Journal&lt;/Ref_Type&gt;&lt;Ref_ID&gt;954&lt;/Ref_ID&gt;&lt;Title_Primary&gt;Physician response to computer reminders&lt;/Title_Primary&gt;&lt;Authors_Primary&gt;McDonald,C.J.&lt;/Authors_Primary&gt;&lt;Authors_Primary&gt;Wilson,G.A.&lt;/Authors_Primary&gt;&lt;Authors_Primary&gt;McCabe,G.P.,Jr.&lt;/Authors_Primary&gt;&lt;Date_Primary&gt;1980/10/3&lt;/Date_Primary&gt;&lt;Keywords&gt;Clinical Competence&lt;/Keywords&gt;&lt;Keywords&gt;Computers&lt;/Keywords&gt;&lt;Keywords&gt;Decision Making&lt;/Keywords&gt;&lt;Keywords&gt;Diagnostic Errors&lt;/Keywords&gt;&lt;Keywords&gt;Hospital Bed Capacity,500 and over&lt;/Keywords&gt;&lt;Keywords&gt;Indiana&lt;/Keywords&gt;&lt;Keywords&gt;Medical Records&lt;/Keywords&gt;&lt;Keywords&gt;Medication Errors&lt;/Keywords&gt;&lt;Keywords&gt;Outpatient Clinics,Hospital&lt;/Keywords&gt;&lt;Keywords&gt;Physicians&lt;/Keywords&gt;&lt;Keywords&gt;Research&lt;/Keywords&gt;&lt;Keywords&gt;Research Support&lt;/Keywords&gt;&lt;Keywords&gt;standards&lt;/Keywords&gt;&lt;Reprint&gt;Not in File&lt;/Reprint&gt;&lt;Start_Page&gt;1579&lt;/Start_Page&gt;&lt;End_Page&gt;1581&lt;/End_Page&gt;&lt;Periodical&gt;JAMA&lt;/Periodical&gt;&lt;Volume&gt;244&lt;/Volume&gt;&lt;Issue&gt;14&lt;/Issue&gt;&lt;Web_URL&gt;PM:7420656&lt;/Web_URL&gt;&lt;ZZ_JournalStdAbbrev&gt;&lt;f name="System"&gt;JAM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Overload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cDonald 1984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cDonald&lt;/Author&gt;&lt;Year&gt;1984&lt;/Year&gt;&lt;RecNum&gt;1031&lt;/RecNum&gt;&lt;IDText&gt;Reminders to physicians from an introspective computer medical record. A two-year randomized trial&lt;/IDText&gt;&lt;MDL Ref_Type="Journal"&gt;&lt;Ref_Type&gt;Journal&lt;/Ref_Type&gt;&lt;Ref_ID&gt;1031&lt;/Ref_ID&gt;&lt;Title_Primary&gt;Reminders to physicians from an introspective computer medical record. A two-year randomized trial&lt;/Title_Primary&gt;&lt;Authors_Primary&gt;McDonald,CJ&lt;/Authors_Primary&gt;&lt;Authors_Primary&gt;Hui,SL&lt;/Authors_Primary&gt;&lt;Authors_Primary&gt;Smith,DM&lt;/Authors_Primary&gt;&lt;Authors_Primary&gt;Tierney,WM&lt;/Authors_Primary&gt;&lt;Authors_Primary&gt;Cohen,SJ&lt;/Authors_Primary&gt;&lt;Authors_Primary&gt;Weinberger,M&lt;/Authors_Primary&gt;&lt;Authors_Primary&gt;McCabe,GP&lt;/Authors_Primary&gt;&lt;Date_Primary&gt;1984&lt;/Date_Primary&gt;&lt;Keywords&gt;Physicians&lt;/Keywords&gt;&lt;Reprint&gt;Not in File&lt;/Reprint&gt;&lt;Start_Page&gt;130&lt;/Start_Page&gt;&lt;End_Page&gt;138&lt;/End_Page&gt;&lt;Periodical&gt;Annals of Internal Medicine&lt;/Periodical&gt;&lt;Volume&gt;100&lt;/Volume&gt;&lt;ZZ_JournalFull&gt;&lt;f name="System"&gt;Annals of Internal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Overloa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lven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Nalven&lt;/Author&gt;&lt;Year&gt;1997&lt;/Year&gt;&lt;RecNum&gt;1033&lt;/RecNum&gt;&lt;IDText&gt;Teaching pediatric residents about early intervention and special education&lt;/IDText&gt;&lt;MDL Ref_Type="Journal"&gt;&lt;Ref_Type&gt;Journal&lt;/Ref_Type&gt;&lt;Ref_ID&gt;1033&lt;/Ref_ID&gt;&lt;Title_Primary&gt;Teaching pediatric residents about early intervention and special education&lt;/Title_Primary&gt;&lt;Authors_Primary&gt;Nalven,LM&lt;/Authors_Primary&gt;&lt;Authors_Primary&gt;Hofkosh,D&lt;/Authors_Primary&gt;&lt;Authors_Primary&gt;Feldman,H&lt;/Authors_Primary&gt;&lt;Authors_Primary&gt;Kelleher,K&lt;/Authors_Primary&gt;&lt;Date_Primary&gt;1997&lt;/Date_Primary&gt;&lt;Keywords&gt;education&lt;/Keywords&gt;&lt;Reprint&gt;Not in File&lt;/Reprint&gt;&lt;Start_Page&gt;371&lt;/Start_Page&gt;&lt;End_Page&gt;376&lt;/End_Page&gt;&lt;Periodical&gt;Journal of Developmental &amp;amp; Behavioral Pediatrics&lt;/Periodical&gt;&lt;Volume&gt;18&lt;/Volume&gt;&lt;ZZ_JournalFull&gt;&lt;f name="System"&gt;Journal of Developmental &amp;amp; Behavioral Pediatric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tinger 198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Nattinger&lt;/Author&gt;&lt;Year&gt;1989&lt;/Year&gt;&lt;RecNum&gt;1034&lt;/RecNum&gt;&lt;IDText&gt;Improving the utilization of screening mammography in primary care practices&lt;/IDText&gt;&lt;MDL Ref_Type="Journal"&gt;&lt;Ref_Type&gt;Journal&lt;/Ref_Type&gt;&lt;Ref_ID&gt;1034&lt;/Ref_ID&gt;&lt;Title_Primary&gt;Improving the utilization of screening mammography in primary care practices&lt;/Title_Primary&gt;&lt;Authors_Primary&gt;Nattinger,AB&lt;/Authors_Primary&gt;&lt;Authors_Primary&gt;Panzer,RJ&lt;/Authors_Primary&gt;&lt;Authors_Primary&gt;Janus ,J&lt;/Authors_Primary&gt;&lt;Date_Primary&gt;1989&lt;/Date_Primary&gt;&lt;Keywords&gt;utilization&lt;/Keywords&gt;&lt;Reprint&gt;Not in File&lt;/Reprint&gt;&lt;Start_Page&gt;2087&lt;/Start_Page&gt;&lt;End_Page&gt;2092&lt;/End_Page&gt;&lt;Periodical&gt;Archives of Internal Medicine&lt;/Periodical&gt;&lt;Volume&gt;149&lt;/Volume&gt;&lt;ZZ_JournalFull&gt;&lt;f name="System"&gt;Archives of Internal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ckene 1994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ckene&lt;/Author&gt;&lt;Year&gt;1994&lt;/Year&gt;&lt;RecNum&gt;1035&lt;/RecNum&gt;&lt;IDText&gt;The Physician-Delivered Smoking Intervention Project: factors that determine how much the physician intervenes with smokers&lt;/IDText&gt;&lt;MDL Ref_Type="Journal"&gt;&lt;Ref_Type&gt;Journal&lt;/Ref_Type&gt;&lt;Ref_ID&gt;1035&lt;/Ref_ID&gt;&lt;Title_Primary&gt;The Physician-Delivered Smoking Intervention Project: factors that determine how much the physician intervenes with smokers&lt;/Title_Primary&gt;&lt;Authors_Primary&gt;Ockene,JK&lt;/Authors_Primary&gt;&lt;Authors_Primary&gt;Adams,A&lt;/Authors_Primary&gt;&lt;Authors_Primary&gt;Pbert,L&lt;/Authors_Primary&gt;&lt;Authors_Primary&gt;Luippold,R&lt;/Authors_Primary&gt;&lt;Authors_Primary&gt;Hebert,JR&lt;/Authors_Primary&gt;&lt;Authors_Primary&gt;Quirk,M&lt;/Authors_Primary&gt;&lt;Authors_Primary&gt;Kalan,K&lt;/Authors_Primary&gt;&lt;Date_Primary&gt;1994&lt;/Date_Primary&gt;&lt;Keywords&gt;Smoking&lt;/Keywords&gt;&lt;Reprint&gt;Not in File&lt;/Reprint&gt;&lt;Start_Page&gt;379&lt;/Start_Page&gt;&lt;End_Page&gt;384&lt;/End_Page&gt;&lt;Periodical&gt;Journal of General Internal Medicine&lt;/Periodical&gt;&lt;Volume&gt;9&lt;/Volume&gt;&lt;ZZ_JournalFull&gt;&lt;f name="System"&gt;Journal of General Internal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 efficac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ion 1997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nion&lt;/Author&gt;&lt;Year&gt;1997&lt;/Year&gt;&lt;RecNum&gt;1036&lt;/RecNum&gt;&lt;IDText&gt;Changes inmedical practice following superficial and deep processing of evidence: a controlled experiment in clinical guideline implementation&lt;/IDText&gt;&lt;MDL Ref_Type="Thesis/Dissertation"&gt;&lt;Ref_Type&gt;Thesis/Dissertation&lt;/Ref_Type&gt;&lt;Ref_ID&gt;1036&lt;/Ref_ID&gt;&lt;Title_Primary&gt;Changes inmedical practice following superficial and deep processing of evidence: a controlled experiment in clinical guideline implementation&lt;/Title_Primary&gt;&lt;Authors_Primary&gt;Onion,CWR&lt;/Authors_Primary&gt;&lt;Date_Primary&gt;1997&lt;/Date_Primary&gt;&lt;Reprint&gt;Not in File&lt;/Reprint&gt;&lt;Publisher&gt;University of Liverpool&lt;/Publisher&gt;&lt;Misc_1&gt;PhD&lt;/Misc_1&gt;&lt;ZZ_WorkformID&gt;29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aboration Likelihood Model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rning Style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ls, emotions, and personal capability belief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hage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verhage&lt;/Author&gt;&lt;Year&gt;1997&lt;/Year&gt;&lt;RecNum&gt;1037&lt;/RecNum&gt;&lt;IDText&gt;A randomized trial of &amp;quot;corollary orders&amp;quot; to prevent errors of omission&lt;/IDText&gt;&lt;MDL Ref_Type="Journal"&gt;&lt;Ref_Type&gt;Journal&lt;/Ref_Type&gt;&lt;Ref_ID&gt;1037&lt;/Ref_ID&gt;&lt;Title_Primary&gt;A randomized trial of &amp;quot;corollary orders&amp;quot; to prevent errors of omission&lt;/Title_Primary&gt;&lt;Authors_Primary&gt;Overhage,JM&lt;/Authors_Primary&gt;&lt;Authors_Primary&gt;Tierney,WM&lt;/Authors_Primary&gt;&lt;Authors_Primary&gt;Zhou,XH&lt;/Authors_Primary&gt;&lt;Authors_Primary&gt;McDonald,CJ&lt;/Authors_Primary&gt;&lt;Date_Primary&gt;1997&lt;/Date_Primary&gt;&lt;Reprint&gt;Not in File&lt;/Reprint&gt;&lt;Start_Page&gt;364&lt;/Start_Page&gt;&lt;End_Page&gt;375&lt;/End_Page&gt;&lt;Periodical&gt;Journal of the American Medical Informatics Association&lt;/Periodical&gt;&lt;Volume&gt;4&lt;/Volume&gt;&lt;ZZ_JournalFull&gt;&lt;f name="System"&gt;Journal of the American Medical Informatics Associa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Overload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lmer 198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almer&lt;/Author&gt;&lt;Year&gt;1985&lt;/Year&gt;&lt;RecNum&gt;1038&lt;/RecNum&gt;&lt;IDText&gt;A randomized controlled trial of quality assurance in sixteen ambulatory care practices&lt;/IDText&gt;&lt;MDL Ref_Type="Journal"&gt;&lt;Ref_Type&gt;Journal&lt;/Ref_Type&gt;&lt;Ref_ID&gt;1038&lt;/Ref_ID&gt;&lt;Title_Primary&gt;A randomized controlled trial of quality assurance in sixteen ambulatory care practices&lt;/Title_Primary&gt;&lt;Authors_Primary&gt;Palmer,RH&lt;/Authors_Primary&gt;&lt;Authors_Primary&gt;Louis,TA&lt;/Authors_Primary&gt;&lt;Authors_Primary&gt;Hsu,LN&lt;/Authors_Primary&gt;&lt;Authors_Primary&gt;Peterson,HF&lt;/Authors_Primary&gt;&lt;Authors_Primary&gt;Rothrock,JK&lt;/Authors_Primary&gt;&lt;Authors_Primary&gt;Strain,R&lt;/Authors_Primary&gt;&lt;Authors_Primary&gt;Thompson,MS&lt;/Authors_Primary&gt;&lt;Authors_Primary&gt;Wright,EA&lt;/Authors_Primary&gt;&lt;Date_Primary&gt;1985&lt;/Date_Primary&gt;&lt;Keywords&gt;Ambulatory Care&lt;/Keywords&gt;&lt;Reprint&gt;Not in File&lt;/Reprint&gt;&lt;Start_Page&gt;751&lt;/Start_Page&gt;&lt;End_Page&gt;770&lt;/End_Page&gt;&lt;Periodical&gt;Medical Care&lt;/Periodical&gt;&lt;Volume&gt;23&lt;/Volume&gt;&lt;ZZ_JournalFull&gt;&lt;f name="System"&gt;Medical 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ory-driven evaluatio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nam 198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utnam&lt;/Author&gt;&lt;Year&gt;1985&lt;/Year&gt;&lt;RecNum&gt;1041&lt;/RecNum&gt;&lt;IDText&gt;Impact of patient care appraisal on physician behaviour in the office setting&lt;/IDText&gt;&lt;MDL Ref_Type="Journal"&gt;&lt;Ref_Type&gt;Journal&lt;/Ref_Type&gt;&lt;Ref_ID&gt;1041&lt;/Ref_ID&gt;&lt;Title_Primary&gt;Impact of patient care appraisal on physician behaviour in the office setting&lt;/Title_Primary&gt;&lt;Authors_Primary&gt;Putnam,RW&lt;/Authors_Primary&gt;&lt;Authors_Primary&gt;Curry,L&lt;/Authors_Primary&gt;&lt;Date_Primary&gt;1985&lt;/Date_Primary&gt;&lt;Keywords&gt;Patient Care&lt;/Keywords&gt;&lt;Reprint&gt;Not in File&lt;/Reprint&gt;&lt;Start_Page&gt;1025&lt;/Start_Page&gt;&lt;End_Page&gt;1029&lt;/End_Page&gt;&lt;Periodical&gt;CMAJ&lt;/Periodical&gt;&lt;Volume&gt;132&lt;/Volume&gt;&lt;ZZ_JournalFull&gt;&lt;f name="System"&gt;CMA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Care Appraisal Mode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isch 199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Raisch&lt;/Author&gt;&lt;Year&gt;1990&lt;/Year&gt;&lt;RecNum&gt;1042&lt;/RecNum&gt;&lt;IDText&gt;Improving antiulcer agent prescribing in a health maintenance organization&lt;/IDText&gt;&lt;MDL Ref_Type="Journal"&gt;&lt;Ref_Type&gt;Journal&lt;/Ref_Type&gt;&lt;Ref_ID&gt;1042&lt;/Ref_ID&gt;&lt;Title_Primary&gt;Improving antiulcer agent prescribing in a health maintenance organization&lt;/Title_Primary&gt;&lt;Authors_Primary&gt;Raisch,DW&lt;/Authors_Primary&gt;&lt;Authors_Primary&gt;Bootman,JL&lt;/Authors_Primary&gt;&lt;Authors_Primary&gt;Larson,LN&lt;/Authors_Primary&gt;&lt;Authors_Primary&gt;McGhan,WF&lt;/Authors_Primary&gt;&lt;Date_Primary&gt;1990&lt;/Date_Primary&gt;&lt;Keywords&gt;Health&lt;/Keywords&gt;&lt;Reprint&gt;Not in File&lt;/Reprint&gt;&lt;Start_Page&gt;1766&lt;/Start_Page&gt;&lt;End_Page&gt;1773&lt;/End_Page&gt;&lt;Periodical&gt;American Journal of Hospital Pharmacy&lt;/Periodical&gt;&lt;Volume&gt;47&lt;/Volume&gt;&lt;ZZ_JournalFull&gt;&lt;f name="System"&gt;American Journal of Hospital Pharmac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Inference (Vividness Criterion)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tuccia 198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Restuccia&lt;/Author&gt;&lt;Year&gt;1982&lt;/Year&gt;&lt;RecNum&gt;1043&lt;/RecNum&gt;&lt;IDText&gt;The effect of concurrent feedback in reducing inappropriate hospital utilization&lt;/IDText&gt;&lt;MDL Ref_Type="Journal"&gt;&lt;Ref_Type&gt;Journal&lt;/Ref_Type&gt;&lt;Ref_ID&gt;1043&lt;/Ref_ID&gt;&lt;Title_Primary&gt;The effect of concurrent feedback in reducing inappropriate hospital utilization&lt;/Title_Primary&gt;&lt;Authors_Primary&gt;Restuccia,JD&lt;/Authors_Primary&gt;&lt;Date_Primary&gt;1982&lt;/Date_Primary&gt;&lt;Keywords&gt;Feedback&lt;/Keywords&gt;&lt;Keywords&gt;utilization&lt;/Keywords&gt;&lt;Reprint&gt;Not in File&lt;/Reprint&gt;&lt;Start_Page&gt;46&lt;/Start_Page&gt;&lt;End_Page&gt;62&lt;/End_Page&gt;&lt;Periodical&gt;Medical Care&lt;/Periodical&gt;&lt;Volume&gt;20&lt;/Volume&gt;&lt;ZZ_JournalFull&gt;&lt;f name="System"&gt;Medical 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ernetic theory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gers 198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Rogers&lt;/Author&gt;&lt;Year&gt;1982&lt;/Year&gt;&lt;RecNum&gt;1044&lt;/RecNum&gt;&lt;IDText&gt;Medical information systems: assessing impact in the areas of hypertension, obesity and renal disease&lt;/IDText&gt;&lt;MDL Ref_Type="Journal"&gt;&lt;Ref_Type&gt;Journal&lt;/Ref_Type&gt;&lt;Ref_ID&gt;1044&lt;/Ref_ID&gt;&lt;Title_Primary&gt;Medical information systems: assessing impact in the areas of hypertension, obesity and renal disease&lt;/Title_Primary&gt;&lt;Authors_Primary&gt;Rogers,JL&lt;/Authors_Primary&gt;&lt;Authors_Primary&gt;Haring,OM&lt;/Authors_Primary&gt;&lt;Authors_Primary&gt;Wortman,PM&lt;/Authors_Primary&gt;&lt;Authors_Primary&gt;Watson,RA&lt;/Authors_Primary&gt;&lt;Authors_Primary&gt;Goetz,JP&lt;/Authors_Primary&gt;&lt;Date_Primary&gt;1982&lt;/Date_Primary&gt;&lt;Keywords&gt;Disease&lt;/Keywords&gt;&lt;Keywords&gt;Hypertension&lt;/Keywords&gt;&lt;Keywords&gt;Information Systems&lt;/Keywords&gt;&lt;Keywords&gt;Obesity&lt;/Keywords&gt;&lt;Reprint&gt;Not in File&lt;/Reprint&gt;&lt;Start_Page&gt;63&lt;/Start_Page&gt;&lt;End_Page&gt;74&lt;/End_Page&gt;&lt;Periodical&gt;Medical Care&lt;/Periodical&gt;&lt;Volume&gt;20&lt;/Volume&gt;&lt;ZZ_JournalFull&gt;&lt;f name="System"&gt;Medical 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Overload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mmers 1984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ommers&lt;/Author&gt;&lt;Year&gt;1984&lt;/Year&gt;&lt;RecNum&gt;1045&lt;/RecNum&gt;&lt;IDText&gt;Physician involvement in quality assurance&lt;/IDText&gt;&lt;MDL Ref_Type="Journal"&gt;&lt;Ref_Type&gt;Journal&lt;/Ref_Type&gt;&lt;Ref_ID&gt;1045&lt;/Ref_ID&gt;&lt;Title_Primary&gt;Physician involvement in quality assurance&lt;/Title_Primary&gt;&lt;Authors_Primary&gt;Sommers,LS&lt;/Authors_Primary&gt;&lt;Authors_Primary&gt;Sholtz,R&lt;/Authors_Primary&gt;&lt;Authors_Primary&gt;Shepherd,RM&lt;/Authors_Primary&gt;&lt;Authors_Primary&gt;Starkweather,DB&lt;/Authors_Primary&gt;&lt;Date_Primary&gt;1984&lt;/Date_Primary&gt;&lt;Reprint&gt;Not in File&lt;/Reprint&gt;&lt;Start_Page&gt;1115&lt;/Start_Page&gt;&lt;End_Page&gt;1138&lt;/End_Page&gt;&lt;Periodical&gt;Medical Care&lt;/Periodical&gt;&lt;Volume&gt;22&lt;/Volume&gt;&lt;ZZ_JournalFull&gt;&lt;f name="System"&gt;Medical 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zational develop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overload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umerai 1993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oumerai&lt;/Author&gt;&lt;Year&gt;1993&lt;/Year&gt;&lt;RecNum&gt;951&lt;/RecNum&gt;&lt;IDText&gt;A controlled trial of educational outreach to improve blood transfusion practice&lt;/IDText&gt;&lt;MDL Ref_Type="Journal"&gt;&lt;Ref_Type&gt;Journal&lt;/Ref_Type&gt;&lt;Ref_ID&gt;951&lt;/Ref_ID&gt;&lt;Title_Primary&gt;A controlled trial of educational outreach to improve blood transfusion practice&lt;/Title_Primary&gt;&lt;Authors_Primary&gt;Soumerai,S.B.&lt;/Authors_Primary&gt;&lt;Authors_Primary&gt;Salem-Schatz,S.&lt;/Authors_Primary&gt;&lt;Authors_Primary&gt;Avorn,J.&lt;/Authors_Primary&gt;&lt;Authors_Primary&gt;Casteris,C.S.&lt;/Authors_Primary&gt;&lt;Authors_Primary&gt;Ross-Degnan,D.&lt;/Authors_Primary&gt;&lt;Authors_Primary&gt;Popovsky,M.A.&lt;/Authors_Primary&gt;&lt;Date_Primary&gt;1993/8/25&lt;/Date_Primary&gt;&lt;Keywords&gt;blood&lt;/Keywords&gt;&lt;Keywords&gt;Blood Transfusion&lt;/Keywords&gt;&lt;Keywords&gt;education&lt;/Keywords&gt;&lt;Keywords&gt;Feedback&lt;/Keywords&gt;&lt;Keywords&gt;Guidelines&lt;/Keywords&gt;&lt;Keywords&gt;Health&lt;/Keywords&gt;&lt;Keywords&gt;Health Services Misuse&lt;/Keywords&gt;&lt;Keywords&gt;Hospitals&lt;/Keywords&gt;&lt;Keywords&gt;Hospitals,Community&lt;/Keywords&gt;&lt;Keywords&gt;Hospitals,Teaching&lt;/Keywords&gt;&lt;Keywords&gt;Humans&lt;/Keywords&gt;&lt;Keywords&gt;Infection&lt;/Keywords&gt;&lt;Keywords&gt;Intervention Studies&lt;/Keywords&gt;&lt;Keywords&gt;Massachusetts&lt;/Keywords&gt;&lt;Keywords&gt;Medical Audit&lt;/Keywords&gt;&lt;Keywords&gt;Medical Staff,Hospital&lt;/Keywords&gt;&lt;Keywords&gt;Physician&amp;apos;s Practice Patterns&lt;/Keywords&gt;&lt;Keywords&gt;Physicians&lt;/Keywords&gt;&lt;Keywords&gt;Practice Guidelines as Topic&lt;/Keywords&gt;&lt;Keywords&gt;Research&lt;/Keywords&gt;&lt;Keywords&gt;Research Support&lt;/Keywords&gt;&lt;Keywords&gt;Risk&lt;/Keywords&gt;&lt;Keywords&gt;standards&lt;/Keywords&gt;&lt;Keywords&gt;statistics &amp;amp; numerical data&lt;/Keywords&gt;&lt;Keywords&gt;surgery&lt;/Keywords&gt;&lt;Keywords&gt;Surgical Procedures,Operative&lt;/Keywords&gt;&lt;Keywords&gt;utilization&lt;/Keywords&gt;&lt;Reprint&gt;Not in File&lt;/Reprint&gt;&lt;Start_Page&gt;961&lt;/Start_Page&gt;&lt;End_Page&gt;966&lt;/End_Page&gt;&lt;Periodical&gt;JAMA&lt;/Periodical&gt;&lt;Volume&gt;270&lt;/Volume&gt;&lt;Issue&gt;8&lt;/Issue&gt;&lt;Address&gt;Department of Social Medicine, Harvard Medical School, Boston, MA 02115&lt;/Address&gt;&lt;Web_URL&gt;PM:8123097&lt;/Web_URL&gt;&lt;ZZ_JournalStdAbbrev&gt;&lt;f name="System"&gt;JAM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Marketing (Academic Detailing)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umerai 199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oumerai&lt;/Author&gt;&lt;Year&gt;1998&lt;/Year&gt;&lt;RecNum&gt;1047&lt;/RecNum&gt;&lt;IDText&gt;Effect of local medical opinion leaders on quality of care for acute myocardial infarction: a randomized controlled trial&lt;/IDText&gt;&lt;MDL Ref_Type="Journal"&gt;&lt;Ref_Type&gt;Journal&lt;/Ref_Type&gt;&lt;Ref_ID&gt;1047&lt;/Ref_ID&gt;&lt;Title_Primary&gt;Effect of local medical opinion leaders on quality of care for acute myocardial infarction: a randomized controlled trial&lt;/Title_Primary&gt;&lt;Authors_Primary&gt;Soumerai,SB&lt;/Authors_Primary&gt;&lt;Authors_Primary&gt;McLaughlin,TJ&lt;/Authors_Primary&gt;&lt;Authors_Primary&gt;Gurwitz,JH&lt;/Authors_Primary&gt;&lt;Authors_Primary&gt;Guadagnoli,E&lt;/Authors_Primary&gt;&lt;Authors_Primary&gt;Hauptman,PJ&lt;/Authors_Primary&gt;&lt;Authors_Primary&gt;Borbas,C&lt;/Authors_Primary&gt;&lt;Authors_Primary&gt;Morris,N&lt;/Authors_Primary&gt;&lt;Authors_Primary&gt;McLaughlin,B&lt;/Authors_Primary&gt;&lt;Authors_Primary&gt;Gao,X&lt;/Authors_Primary&gt;&lt;Authors_Primary&gt;Willison,DJ&lt;/Authors_Primary&gt;&lt;Authors_Primary&gt;Asinger,R&lt;/Authors_Primary&gt;&lt;Authors_Primary&gt;Gobel,F&lt;/Authors_Primary&gt;&lt;Date_Primary&gt;1998&lt;/Date_Primary&gt;&lt;Keywords&gt;Myocardial Infarction&lt;/Keywords&gt;&lt;Reprint&gt;Not in File&lt;/Reprint&gt;&lt;Start_Page&gt;1358&lt;/Start_Page&gt;&lt;End_Page&gt;1363&lt;/End_Page&gt;&lt;Periodical&gt;JAMA&lt;/Periodical&gt;&lt;Volume&gt;279&lt;/Volume&gt;&lt;ZZ_JournalStdAbbrev&gt;&lt;f name="System"&gt;JAM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usion of Innov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hoc explanation/discussio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effensen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teffensen&lt;/Author&gt;&lt;Year&gt;1997&lt;/Year&gt;&lt;RecNum&gt;1048&lt;/RecNum&gt;&lt;IDText&gt;Impact of local evidence-based clinical guidelines--a Danish intervention study&lt;/IDText&gt;&lt;MDL Ref_Type="Journal"&gt;&lt;Ref_Type&gt;Journal&lt;/Ref_Type&gt;&lt;Ref_ID&gt;1048&lt;/Ref_ID&gt;&lt;Title_Primary&gt;Impact of local evidence-based clinical guidelines--a Danish intervention study&lt;/Title_Primary&gt;&lt;Authors_Primary&gt;Steffensen,FH&lt;/Authors_Primary&gt;&lt;Authors_Primary&gt;Sorensen,HT&lt;/Authors_Primary&gt;&lt;Authors_Primary&gt;Olesen,F&lt;/Authors_Primary&gt;&lt;Date_Primary&gt;1997&lt;/Date_Primary&gt;&lt;Keywords&gt;Intervention Studies&lt;/Keywords&gt;&lt;Reprint&gt;Not in File&lt;/Reprint&gt;&lt;Start_Page&gt;209&lt;/Start_Page&gt;&lt;End_Page&gt;215&lt;/End_Page&gt;&lt;Periodical&gt;Fam Pract&lt;/Periodical&gt;&lt;Volume&gt;14&lt;/Volume&gt;&lt;ZZ_JournalFull&gt;&lt;f name="System"&gt;Fam Prac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usion of Innov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hoc explanation/discuss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nicki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tudnicki&lt;/Author&gt;&lt;Year&gt;1997&lt;/Year&gt;&lt;RecNum&gt;1049&lt;/RecNum&gt;&lt;IDText&gt;The impact of legislatively imposed practice guidelines on cesarean section rates: the Florida experience&lt;/IDText&gt;&lt;MDL Ref_Type="Journal"&gt;&lt;Ref_Type&gt;Journal&lt;/Ref_Type&gt;&lt;Ref_ID&gt;1049&lt;/Ref_ID&gt;&lt;Title_Primary&gt;The impact of legislatively imposed practice guidelines on cesarean section rates: the Florida experience&lt;/Title_Primary&gt;&lt;Authors_Primary&gt;Studnicki,J&lt;/Authors_Primary&gt;&lt;Authors_Primary&gt;Remmel,R&lt;/Authors_Primary&gt;&lt;Authors_Primary&gt;Campbell,R&lt;/Authors_Primary&gt;&lt;Authors_Primary&gt;Werner,DC&lt;/Authors_Primary&gt;&lt;Date_Primary&gt;1997&lt;/Date_Primary&gt;&lt;Keywords&gt;Cesarean Section&lt;/Keywords&gt;&lt;Keywords&gt;Guidelines&lt;/Keywords&gt;&lt;Keywords&gt;Practice Guidelines&lt;/Keywords&gt;&lt;Reprint&gt;Not in File&lt;/Reprint&gt;&lt;Start_Page&gt;62&lt;/Start_Page&gt;&lt;End_Page&gt;68&lt;/End_Page&gt;&lt;Periodical&gt;American Journal of Medical Quality&lt;/Periodical&gt;&lt;Volume&gt;12&lt;/Volume&gt;&lt;ZZ_JournalFull&gt;&lt;f name="System"&gt;American Journal of Medical Qualit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hoc explanation/discussio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amer 199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hamer&lt;/Author&gt;&lt;Year&gt;1998&lt;/Year&gt;&lt;RecNum&gt;1050&lt;/RecNum&gt;&lt;IDText&gt;Influence of the NIH Consensus Conference on Helicobacter pylori on physician prescribing among a Medicaid population&lt;/IDText&gt;&lt;MDL Ref_Type="Journal"&gt;&lt;Ref_Type&gt;Journal&lt;/Ref_Type&gt;&lt;Ref_ID&gt;1050&lt;/Ref_ID&gt;&lt;Title_Primary&gt;Influence of the NIH Consensus Conference on Helicobacter pylori on physician prescribing among a Medicaid population&lt;/Title_Primary&gt;&lt;Authors_Primary&gt;Thamer,M&lt;/Authors_Primary&gt;&lt;Authors_Primary&gt;Ray,NF&lt;/Authors_Primary&gt;&lt;Authors_Primary&gt;Henderson,SC&lt;/Authors_Primary&gt;&lt;Authors_Primary&gt;Rinehart,CS&lt;/Authors_Primary&gt;&lt;Authors_Primary&gt;Sherman,CR&lt;/Authors_Primary&gt;&lt;Authors_Primary&gt;Ferguson,JH&lt;/Authors_Primary&gt;&lt;Date_Primary&gt;1998&lt;/Date_Primary&gt;&lt;Keywords&gt;Consensus&lt;/Keywords&gt;&lt;Reprint&gt;Not in File&lt;/Reprint&gt;&lt;Start_Page&gt;646&lt;/Start_Page&gt;&lt;End_Page&gt;660&lt;/End_Page&gt;&lt;Periodical&gt;Medical Care&lt;/Periodical&gt;&lt;Volume&gt;36&lt;/Volume&gt;&lt;ZZ_JournalFull&gt;&lt;f name="System"&gt;Medical 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hoc explanation/discussio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rner 1994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urner&lt;/Author&gt;&lt;Year&gt;1994&lt;/Year&gt;&lt;RecNum&gt;1052&lt;/RecNum&gt;&lt;IDText&gt;Patient-carried card prompts vs computer-generated prompts to remind private practice physicians to perform health maintenance measures&lt;/IDText&gt;&lt;MDL Ref_Type="Journal"&gt;&lt;Ref_Type&gt;Journal&lt;/Ref_Type&gt;&lt;Ref_ID&gt;1052&lt;/Ref_ID&gt;&lt;Title_Primary&gt;Patient-carried card prompts vs computer-generated prompts to remind private practice physicians to perform health maintenance measures&lt;/Title_Primary&gt;&lt;Authors_Primary&gt;Turner,RC&lt;/Authors_Primary&gt;&lt;Authors_Primary&gt;Peden,JG Jr.&lt;/Authors_Primary&gt;&lt;Authors_Primary&gt;O&amp;apos;Brien,K&lt;/Authors_Primary&gt;&lt;Date_Primary&gt;1994&lt;/Date_Primary&gt;&lt;Keywords&gt;Health&lt;/Keywords&gt;&lt;Keywords&gt;Physicians&lt;/Keywords&gt;&lt;Reprint&gt;Not in File&lt;/Reprint&gt;&lt;Start_Page&gt;1957&lt;/Start_Page&gt;&lt;End_Page&gt;1960&lt;/End_Page&gt;&lt;Periodical&gt;Archives of Internal Medicine&lt;/Periodical&gt;&lt;Volume&gt;154&lt;/Volume&gt;&lt;Issue&gt;17&lt;/Issue&gt;&lt;ZZ_JournalFull&gt;&lt;f name="System"&gt;Archives of Internal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s of Chan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hoc explanation/discuss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ban 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Urban&lt;/Author&gt;&lt;Year&gt;1995&lt;/Year&gt;&lt;RecNum&gt;1053&lt;/RecNum&gt;&lt;IDText&gt;Community organization to promote breast cancer screening among women ages 50-75&lt;/IDText&gt;&lt;MDL Ref_Type="Journal"&gt;&lt;Ref_Type&gt;Journal&lt;/Ref_Type&gt;&lt;Ref_ID&gt;1053&lt;/Ref_ID&gt;&lt;Title_Primary&gt;Community organization to promote breast cancer screening among women ages 50-75&lt;/Title_Primary&gt;&lt;Authors_Primary&gt;Urban,N&lt;/Authors_Primary&gt;&lt;Authors_Primary&gt;Taplin,SH&lt;/Authors_Primary&gt;&lt;Authors_Primary&gt;Taylor,VM&lt;/Authors_Primary&gt;&lt;Authors_Primary&gt;Peacock,S&lt;/Authors_Primary&gt;&lt;Authors_Primary&gt;Anderson,G&lt;/Authors_Primary&gt;&lt;Authors_Primary&gt;Conrad,D&lt;/Authors_Primary&gt;&lt;Authors_Primary&gt;Etzioni,R&lt;/Authors_Primary&gt;&lt;Authors_Primary&gt;White,E&lt;/Authors_Primary&gt;&lt;Authors_Primary&gt;Montano,DE&lt;/Authors_Primary&gt;&lt;Authors_Primary&gt;Mahloch,J&lt;/Authors_Primary&gt;&lt;Date_Primary&gt;1995&lt;/Date_Primary&gt;&lt;Reprint&gt;Not in File&lt;/Reprint&gt;&lt;Start_Page&gt;477&lt;/Start_Page&gt;&lt;End_Page&gt;484&lt;/End_Page&gt;&lt;Periodical&gt;Preventive Medicine&lt;/Periodical&gt;&lt;Volume&gt;24&lt;/Volume&gt;&lt;ZZ_JournalFull&gt;&lt;f name="System"&gt;Preventive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n Der Weijden 199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Van der Weijden&lt;/Author&gt;&lt;Year&gt;1999&lt;/Year&gt;&lt;RecNum&gt;1055&lt;/RecNum&gt;&lt;IDText&gt;Feasibility of a national cholesterol guideline in daily practice. A randomized controlled trial in 20 general practices&lt;/IDText&gt;&lt;MDL Ref_Type="Journal"&gt;&lt;Ref_Type&gt;Journal&lt;/Ref_Type&gt;&lt;Ref_ID&gt;1055&lt;/Ref_ID&gt;&lt;Title_Primary&gt;Feasibility of a national cholesterol guideline in daily practice. A randomized controlled trial in 20 general practices&lt;/Title_Primary&gt;&lt;Authors_Primary&gt;Van der Weijden,T&lt;/Authors_Primary&gt;&lt;Authors_Primary&gt;Grol,RPTM&lt;/Authors_Primary&gt;&lt;Authors_Primary&gt;Knottnerus,JA&lt;/Authors_Primary&gt;&lt;Date_Primary&gt;1999&lt;/Date_Primary&gt;&lt;Keywords&gt;Cholesterol&lt;/Keywords&gt;&lt;Reprint&gt;Not in File&lt;/Reprint&gt;&lt;Start_Page&gt;131&lt;/Start_Page&gt;&lt;End_Page&gt;137&lt;/End_Page&gt;&lt;Periodical&gt;International Journal for Quality in Health Care&lt;/Periodical&gt;&lt;Volume&gt;11&lt;/Volume&gt;&lt;ZZ_JournalFull&gt;&lt;f name="System"&gt;International Journal for Quality in Health 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n Essen 19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van Essen&lt;/Author&gt;&lt;Year&gt;1997&lt;/Year&gt;&lt;RecNum&gt;1058&lt;/RecNum&gt;&lt;IDText&gt;Implementing the Dutch College of General Practitioner&amp;apos;s guidelines for influenza vaccination: an intervention study&lt;/IDText&gt;&lt;MDL Ref_Type="Journal"&gt;&lt;Ref_Type&gt;Journal&lt;/Ref_Type&gt;&lt;Ref_ID&gt;1058&lt;/Ref_ID&gt;&lt;Title_Primary&gt;Implementing the Dutch College of General Practitioner&amp;apos;s guidelines for influenza vaccination: an intervention study&lt;/Title_Primary&gt;&lt;Authors_Primary&gt;van Essen,GA&lt;/Authors_Primary&gt;&lt;Authors_Primary&gt;Kuyvenhoven,MM&lt;/Authors_Primary&gt;&lt;Authors_Primary&gt;de Melker,RA&lt;/Authors_Primary&gt;&lt;Date_Primary&gt;1997&lt;/Date_Primary&gt;&lt;Keywords&gt;Guidelines&lt;/Keywords&gt;&lt;Keywords&gt;Intervention Studies&lt;/Keywords&gt;&lt;Keywords&gt;Vaccination&lt;/Keywords&gt;&lt;Reprint&gt;Not in File&lt;/Reprint&gt;&lt;Start_Page&gt;25&lt;/Start_Page&gt;&lt;End_Page&gt;29&lt;/End_Page&gt;&lt;Periodical&gt;British Journal of General Practice&lt;/Periodical&gt;&lt;Volume&gt;47&lt;/Volume&gt;&lt;ZZ_JournalFull&gt;&lt;f name="System"&gt;British Journal of General Practi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-gun method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conceptual b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ce/design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nicor 198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Vinicor&lt;/Author&gt;&lt;Year&gt;1987&lt;/Year&gt;&lt;RecNum&gt;1059&lt;/RecNum&gt;&lt;IDText&gt;DIABEDS: a randomized trial of the effects of physician and/or patient education on diabetes patient outcomes&lt;/IDText&gt;&lt;MDL Ref_Type="Journal"&gt;&lt;Ref_Type&gt;Journal&lt;/Ref_Type&gt;&lt;Ref_ID&gt;1059&lt;/Ref_ID&gt;&lt;Title_Primary&gt;DIABEDS: a randomized trial of the effects of physician and/or patient education on diabetes patient outcomes&lt;/Title_Primary&gt;&lt;Authors_Primary&gt;Vinicor,F&lt;/Authors_Primary&gt;&lt;Authors_Primary&gt;Cohen,SJ&lt;/Authors_Primary&gt;&lt;Authors_Primary&gt;Mazzuca,SA&lt;/Authors_Primary&gt;&lt;Authors_Primary&gt;Moorman,N&lt;/Authors_Primary&gt;&lt;Authors_Primary&gt;Wheeler,M&lt;/Authors_Primary&gt;&lt;Authors_Primary&gt;Kuebler,T&lt;/Authors_Primary&gt;&lt;Authors_Primary&gt;Swanson,S&lt;/Authors_Primary&gt;&lt;Authors_Primary&gt;Ours,P&lt;/Authors_Primary&gt;&lt;Authors_Primary&gt;Fineberg,SE&lt;/Authors_Primary&gt;&lt;Authors_Primary&gt;Gordon,EE&lt;/Authors_Primary&gt;&lt;Date_Primary&gt;1987&lt;/Date_Primary&gt;&lt;Keywords&gt;education&lt;/Keywords&gt;&lt;Keywords&gt;Patient Education&lt;/Keywords&gt;&lt;Reprint&gt;Not in File&lt;/Reprint&gt;&lt;Start_Page&gt;345&lt;/Start_Page&gt;&lt;End_Page&gt;356&lt;/End_Page&gt;&lt;Periodical&gt;Journal of Chronic Diseases&lt;/Periodical&gt;&lt;Volume&gt;40&lt;/Volume&gt;&lt;ZZ_JournalFull&gt;&lt;f name="System"&gt;Journal of Chronic Disease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ory of Reasoned Actio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icitly theory ba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</w:tc>
      </w:tr>
      <w:tr>
        <w:trPr>
          <w:cantSplit w:val="true"/>
        </w:trPr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ssers 199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Vissers&lt;/Author&gt;&lt;Year&gt;1995&lt;/Year&gt;&lt;RecNum&gt;1060&lt;/RecNum&gt;&lt;IDText&gt;Protocol processing system (ProtoVIEW) to support residents at the emergency ward&lt;/IDText&gt;&lt;MDL Ref_Type="Journal"&gt;&lt;Ref_Type&gt;Journal&lt;/Ref_Type&gt;&lt;Ref_ID&gt;1060&lt;/Ref_ID&gt;&lt;Title_Primary&gt;Protocol processing system (ProtoVIEW) to support residents at the emergency ward&lt;/Title_Primary&gt;&lt;Authors_Primary&gt;Vissers,MC&lt;/Authors_Primary&gt;&lt;Authors_Primary&gt;Hasman,A&lt;/Authors_Primary&gt;&lt;Authors_Primary&gt;van der Linden,CJ&lt;/Authors_Primary&gt;&lt;Date_Primary&gt;1995&lt;/Date_Primary&gt;&lt;Reprint&gt;Not in File&lt;/Reprint&gt;&lt;Start_Page&gt;53&lt;/Start_Page&gt;&lt;End_Page&gt;58&lt;/End_Page&gt;&lt;Periodical&gt;Computer Methods &amp;amp; Programs in Biomedicine&lt;/Periodical&gt;&lt;Volume&gt;48&lt;/Volume&gt;&lt;ZZ_JournalFull&gt;&lt;f name="System"&gt;Computer Methods &amp;amp; Programs in Bio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tson 199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atson&lt;/Author&gt;&lt;Year&gt;1998&lt;/Year&gt;&lt;RecNum&gt;1064&lt;/RecNum&gt;&lt;IDText&gt;The development, implementation and evaluation of prescribing guidelines in general practice&lt;/IDText&gt;&lt;MDL Ref_Type="Thesis/Dissertation"&gt;&lt;Ref_Type&gt;Thesis/Dissertation&lt;/Ref_Type&gt;&lt;Ref_ID&gt;1064&lt;/Ref_ID&gt;&lt;Title_Primary&gt;The development, implementation and evaluation of prescribing guidelines in general practice&lt;/Title_Primary&gt;&lt;Authors_Primary&gt;Watson,MC&lt;/Authors_Primary&gt;&lt;Date_Primary&gt;1998&lt;/Date_Primary&gt;&lt;Keywords&gt;Guidelines&lt;/Keywords&gt;&lt;Reprint&gt;Not in File&lt;/Reprint&gt;&lt;Publisher&gt;Primary Health Care and Epidemiology,University of Bristol&lt;/Publisher&gt;&lt;Misc_1&gt;PhD&lt;/Misc_1&gt;&lt;ZZ_WorkformID&gt;29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/mediator/moderato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ind w:left="720" w:hanging="720"/>
        <w:rPr>
          <w:b/>
          <w:b/>
          <w:szCs w:val="20"/>
        </w:rPr>
      </w:pPr>
      <w:r>
        <w:fldChar w:fldCharType="begin"/>
      </w:r>
      <w:r>
        <w:rPr>
          <w:sz w:val="20"/>
          <w:b/>
          <w:szCs w:val="20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b/>
          <w:sz w:val="20"/>
          <w:szCs w:val="20"/>
        </w:rPr>
      </w:r>
      <w:r>
        <w:rPr>
          <w:sz w:val="20"/>
          <w:b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0"/>
          <w:szCs w:val="20"/>
        </w:rPr>
      </w:r>
      <w:r>
        <w:rPr>
          <w:b/>
          <w:szCs w:val="20"/>
        </w:rPr>
        <w:t>References for Additional File 1</w:t>
      </w:r>
    </w:p>
    <w:p>
      <w:pPr>
        <w:pStyle w:val="Normal"/>
        <w:tabs>
          <w:tab w:val="clear" w:pos="720"/>
          <w:tab w:val="left" w:pos="0" w:leader="none"/>
        </w:tabs>
        <w:ind w:left="720" w:hanging="720"/>
        <w:jc w:val="center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>
          <w:szCs w:val="20"/>
        </w:rPr>
      </w:pPr>
      <w:r>
        <w:rPr>
          <w:szCs w:val="20"/>
        </w:rPr>
        <w:t xml:space="preserve">1. </w:t>
        <w:tab/>
        <w:t>Anonymous. CCQE-AHCPR guideline criteria project. Building and applying a guideline-based performance measurement system: develop, apply, and evaluate medical review criteria and educational outreach based upon practice guidelines : final project report. 97-N002 - 97-N003, U-97. 1996. Rockville, MD, U.S. Dept. of  Health and Human Services, Public Health Service, Agency for Health Care Policy and Research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. </w:t>
        <w:tab/>
        <w:t xml:space="preserve">Avorn J, Soumerai S, Everitt D, Ross-Degnan D, Beers M, Sherman D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A randomized trial of a program to reduce the use of psychoactive drugs in nursing homes.</w:t>
      </w:r>
      <w:r>
        <w:rPr>
          <w:szCs w:val="20"/>
        </w:rPr>
        <w:t xml:space="preserve"> </w:t>
      </w:r>
      <w:r>
        <w:rPr>
          <w:i/>
          <w:szCs w:val="20"/>
        </w:rPr>
        <w:t>New England Journal of Medicine</w:t>
      </w:r>
      <w:r>
        <w:rPr>
          <w:szCs w:val="20"/>
        </w:rPr>
        <w:t xml:space="preserve"> 1992, </w:t>
      </w:r>
      <w:r>
        <w:rPr>
          <w:b/>
          <w:szCs w:val="20"/>
        </w:rPr>
        <w:t>327:</w:t>
      </w:r>
      <w:r>
        <w:rPr>
          <w:szCs w:val="20"/>
        </w:rPr>
        <w:t xml:space="preserve"> 168-173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. </w:t>
        <w:tab/>
        <w:t xml:space="preserve">Banks N, Palmer R, Kane N, Braun O, Feldstein M, Harrington A: </w:t>
      </w:r>
      <w:r>
        <w:rPr>
          <w:b/>
          <w:szCs w:val="20"/>
        </w:rPr>
        <w:t>Implementation and evaluation of a computerized reminder system in ambulatory care.</w:t>
      </w:r>
      <w:r>
        <w:rPr>
          <w:szCs w:val="20"/>
        </w:rPr>
        <w:t xml:space="preserve"> </w:t>
      </w:r>
      <w:r>
        <w:rPr>
          <w:i/>
          <w:szCs w:val="20"/>
        </w:rPr>
        <w:t>Proc Ann Symp Comput Applic Med Care</w:t>
      </w:r>
      <w:r>
        <w:rPr>
          <w:szCs w:val="20"/>
        </w:rPr>
        <w:t xml:space="preserve"> 1988, </w:t>
      </w:r>
      <w:r>
        <w:rPr>
          <w:b/>
          <w:szCs w:val="20"/>
        </w:rPr>
        <w:t>12:</w:t>
      </w:r>
      <w:r>
        <w:rPr>
          <w:szCs w:val="20"/>
        </w:rPr>
        <w:t xml:space="preserve"> 753-757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. </w:t>
        <w:tab/>
        <w:t xml:space="preserve">Boissel J, Collet J, Alborini A, Cordel J, Filsnoel J, Gillet J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Education program for general practitioners on breast and cervical cancer screening: a randomized trial. PRE.SA.GF Collaborative Group.</w:t>
      </w:r>
      <w:r>
        <w:rPr>
          <w:szCs w:val="20"/>
        </w:rPr>
        <w:t xml:space="preserve"> </w:t>
      </w:r>
      <w:r>
        <w:rPr>
          <w:i/>
          <w:szCs w:val="20"/>
        </w:rPr>
        <w:t>Revue d Epidemiologie et de Sante Publique</w:t>
      </w:r>
      <w:r>
        <w:rPr>
          <w:szCs w:val="20"/>
        </w:rPr>
        <w:t xml:space="preserve"> 1995, </w:t>
      </w:r>
      <w:r>
        <w:rPr>
          <w:b/>
          <w:szCs w:val="20"/>
        </w:rPr>
        <w:t>43:</w:t>
      </w:r>
      <w:r>
        <w:rPr>
          <w:szCs w:val="20"/>
        </w:rPr>
        <w:t xml:space="preserve"> 541-547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. </w:t>
        <w:tab/>
        <w:t xml:space="preserve">Caggiula A, Watson J, Kuller L, Olson M, Milas N, Berry M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Cholesterol-lowering intervention program. Effect of the step I diet in community office practices.</w:t>
      </w:r>
      <w:r>
        <w:rPr>
          <w:szCs w:val="20"/>
        </w:rPr>
        <w:t xml:space="preserve"> </w:t>
      </w:r>
      <w:r>
        <w:rPr>
          <w:i/>
          <w:szCs w:val="20"/>
        </w:rPr>
        <w:t>Archives of Internal Medicine</w:t>
      </w:r>
      <w:r>
        <w:rPr>
          <w:szCs w:val="20"/>
        </w:rPr>
        <w:t xml:space="preserve"> 1996, </w:t>
      </w:r>
      <w:r>
        <w:rPr>
          <w:b/>
          <w:szCs w:val="20"/>
        </w:rPr>
        <w:t>156:</w:t>
      </w:r>
      <w:r>
        <w:rPr>
          <w:szCs w:val="20"/>
        </w:rPr>
        <w:t xml:space="preserve"> 1205-1213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6. </w:t>
        <w:tab/>
        <w:t xml:space="preserve">Calkins E, Katz L, Karuza J, Wagner A: </w:t>
      </w:r>
      <w:r>
        <w:rPr>
          <w:b/>
          <w:szCs w:val="20"/>
        </w:rPr>
        <w:t>The small group consensus process for changing physician practices: influenza vaccination.</w:t>
      </w:r>
      <w:r>
        <w:rPr>
          <w:szCs w:val="20"/>
        </w:rPr>
        <w:t xml:space="preserve"> </w:t>
      </w:r>
      <w:r>
        <w:rPr>
          <w:i/>
          <w:szCs w:val="20"/>
        </w:rPr>
        <w:t>HMO Practice</w:t>
      </w:r>
      <w:r>
        <w:rPr>
          <w:szCs w:val="20"/>
        </w:rPr>
        <w:t xml:space="preserve"> 1995, </w:t>
      </w:r>
      <w:r>
        <w:rPr>
          <w:b/>
          <w:szCs w:val="20"/>
        </w:rPr>
        <w:t>9:</w:t>
      </w:r>
      <w:r>
        <w:rPr>
          <w:szCs w:val="20"/>
        </w:rPr>
        <w:t xml:space="preserve"> 107-110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7. </w:t>
        <w:tab/>
        <w:t xml:space="preserve">Callahan C, Hendrie H, Dittus R, Brater D, Hui S, Tierney W: </w:t>
      </w:r>
      <w:r>
        <w:rPr>
          <w:b/>
          <w:szCs w:val="20"/>
        </w:rPr>
        <w:t>Improving treatment of late life depression in primary care: a randomized clinical trial.</w:t>
      </w:r>
      <w:r>
        <w:rPr>
          <w:szCs w:val="20"/>
        </w:rPr>
        <w:t xml:space="preserve"> </w:t>
      </w:r>
      <w:r>
        <w:rPr>
          <w:i/>
          <w:szCs w:val="20"/>
        </w:rPr>
        <w:t>Journal of the American Geriatrics Society</w:t>
      </w:r>
      <w:r>
        <w:rPr>
          <w:szCs w:val="20"/>
        </w:rPr>
        <w:t xml:space="preserve"> 1994, </w:t>
      </w:r>
      <w:r>
        <w:rPr>
          <w:b/>
          <w:szCs w:val="20"/>
        </w:rPr>
        <w:t>42:</w:t>
      </w:r>
      <w:r>
        <w:rPr>
          <w:szCs w:val="20"/>
        </w:rPr>
        <w:t xml:space="preserve"> 839-846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8. </w:t>
        <w:tab/>
        <w:t xml:space="preserve">Carney P, Dietrich A, Keller A, Landgraf J, O'Connor G: </w:t>
      </w:r>
      <w:r>
        <w:rPr>
          <w:b/>
          <w:szCs w:val="20"/>
        </w:rPr>
        <w:t>Tools, teamwork, and tenacity: an office system for cancer prevention.</w:t>
      </w:r>
      <w:r>
        <w:rPr>
          <w:szCs w:val="20"/>
        </w:rPr>
        <w:t xml:space="preserve"> </w:t>
      </w:r>
      <w:r>
        <w:rPr>
          <w:i/>
          <w:szCs w:val="20"/>
        </w:rPr>
        <w:t>Journal of Family Practice</w:t>
      </w:r>
      <w:r>
        <w:rPr>
          <w:szCs w:val="20"/>
        </w:rPr>
        <w:t xml:space="preserve"> 1992, </w:t>
      </w:r>
      <w:r>
        <w:rPr>
          <w:b/>
          <w:szCs w:val="20"/>
        </w:rPr>
        <w:t>35:</w:t>
      </w:r>
      <w:r>
        <w:rPr>
          <w:szCs w:val="20"/>
        </w:rPr>
        <w:t xml:space="preserve"> 388-394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9. </w:t>
        <w:tab/>
        <w:t xml:space="preserve">Cohen S, Weinberger M, Hui S, Tierney W, McDonald C: </w:t>
      </w:r>
      <w:r>
        <w:rPr>
          <w:b/>
          <w:szCs w:val="20"/>
        </w:rPr>
        <w:t>The impact of reading on physicians' nonadherence to recommended standards of medical care.</w:t>
      </w:r>
      <w:r>
        <w:rPr>
          <w:szCs w:val="20"/>
        </w:rPr>
        <w:t xml:space="preserve"> </w:t>
      </w:r>
      <w:r>
        <w:rPr>
          <w:i/>
          <w:szCs w:val="20"/>
        </w:rPr>
        <w:t>Social Science &amp; Medicine</w:t>
      </w:r>
      <w:r>
        <w:rPr>
          <w:szCs w:val="20"/>
        </w:rPr>
        <w:t xml:space="preserve"> 1985, </w:t>
      </w:r>
      <w:r>
        <w:rPr>
          <w:b/>
          <w:szCs w:val="20"/>
        </w:rPr>
        <w:t>21:</w:t>
      </w:r>
      <w:r>
        <w:rPr>
          <w:szCs w:val="20"/>
        </w:rPr>
        <w:t xml:space="preserve"> 909-914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10. </w:t>
        <w:tab/>
        <w:t xml:space="preserve">Costanza M, Zapka J, Harris D, Hosmer D, Barth R, Gaw V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Impact of a physician intervention program to increase breast cancer screening.</w:t>
      </w:r>
      <w:r>
        <w:rPr>
          <w:szCs w:val="20"/>
        </w:rPr>
        <w:t xml:space="preserve"> </w:t>
      </w:r>
      <w:r>
        <w:rPr>
          <w:i/>
          <w:szCs w:val="20"/>
        </w:rPr>
        <w:t>Cancer Epidemiology, Biomarkers &amp; Prevention</w:t>
      </w:r>
      <w:r>
        <w:rPr>
          <w:szCs w:val="20"/>
        </w:rPr>
        <w:t xml:space="preserve"> 1992, </w:t>
      </w:r>
      <w:r>
        <w:rPr>
          <w:b/>
          <w:szCs w:val="20"/>
        </w:rPr>
        <w:t>1:</w:t>
      </w:r>
      <w:r>
        <w:rPr>
          <w:szCs w:val="20"/>
        </w:rPr>
        <w:t xml:space="preserve"> 581-589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11. </w:t>
        <w:tab/>
        <w:t xml:space="preserve">de Burgh S, Mant A, Mattick R, Donnelly N, Hall W, Bridges-Webb C: </w:t>
      </w:r>
      <w:r>
        <w:rPr>
          <w:b/>
          <w:szCs w:val="20"/>
        </w:rPr>
        <w:t>A controlled trial of educational visiting to improve benzodiazepine prescribing in general practice.</w:t>
      </w:r>
      <w:r>
        <w:rPr>
          <w:szCs w:val="20"/>
        </w:rPr>
        <w:t xml:space="preserve"> </w:t>
      </w:r>
      <w:r>
        <w:rPr>
          <w:i/>
          <w:szCs w:val="20"/>
        </w:rPr>
        <w:t>Australian Journal of Public Health</w:t>
      </w:r>
      <w:r>
        <w:rPr>
          <w:szCs w:val="20"/>
        </w:rPr>
        <w:t xml:space="preserve"> 1995, </w:t>
      </w:r>
      <w:r>
        <w:rPr>
          <w:b/>
          <w:szCs w:val="20"/>
        </w:rPr>
        <w:t>19:</w:t>
      </w:r>
      <w:r>
        <w:rPr>
          <w:szCs w:val="20"/>
        </w:rPr>
        <w:t xml:space="preserve"> 142-148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12. </w:t>
        <w:tab/>
        <w:t xml:space="preserve">Dempsey C: </w:t>
      </w:r>
      <w:r>
        <w:rPr>
          <w:b/>
          <w:szCs w:val="20"/>
        </w:rPr>
        <w:t>Nursing home-acquired pneumonia: outcomes from a clinical process improvement program.</w:t>
      </w:r>
      <w:r>
        <w:rPr>
          <w:szCs w:val="20"/>
        </w:rPr>
        <w:t xml:space="preserve"> </w:t>
      </w:r>
      <w:r>
        <w:rPr>
          <w:i/>
          <w:szCs w:val="20"/>
        </w:rPr>
        <w:t>Pharmacotherapy</w:t>
      </w:r>
      <w:r>
        <w:rPr>
          <w:szCs w:val="20"/>
        </w:rPr>
        <w:t xml:space="preserve"> 1995, </w:t>
      </w:r>
      <w:r>
        <w:rPr>
          <w:b/>
          <w:szCs w:val="20"/>
        </w:rPr>
        <w:t>15:</w:t>
      </w:r>
      <w:r>
        <w:rPr>
          <w:szCs w:val="20"/>
        </w:rPr>
        <w:t xml:space="preserve"> 33S-38S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13. </w:t>
        <w:tab/>
        <w:t xml:space="preserve">Diwan V, Wahlstrom R, Tomson G, Beermann B, Sterky G, Eriksson B: </w:t>
      </w:r>
      <w:r>
        <w:rPr>
          <w:b/>
          <w:szCs w:val="20"/>
        </w:rPr>
        <w:t>Effects of "group detailing" on the prescribing of lipid-lowering drugs: a randomized controlled trial in Swedish primary care.</w:t>
      </w:r>
      <w:r>
        <w:rPr>
          <w:szCs w:val="20"/>
        </w:rPr>
        <w:t xml:space="preserve"> </w:t>
      </w:r>
      <w:r>
        <w:rPr>
          <w:i/>
          <w:szCs w:val="20"/>
        </w:rPr>
        <w:t>Journal of Clinical Epidemiology</w:t>
      </w:r>
      <w:r>
        <w:rPr>
          <w:szCs w:val="20"/>
        </w:rPr>
        <w:t xml:space="preserve"> 1995, </w:t>
      </w:r>
      <w:r>
        <w:rPr>
          <w:b/>
          <w:szCs w:val="20"/>
        </w:rPr>
        <w:t>48:</w:t>
      </w:r>
      <w:r>
        <w:rPr>
          <w:szCs w:val="20"/>
        </w:rPr>
        <w:t xml:space="preserve"> 705-711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14. </w:t>
        <w:tab/>
        <w:t xml:space="preserve">Elliott T, Murray D, Oken M, Johnson K, Braun B, Elliott B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Improving cancer pain management in communities: main results from a randomized controlled trial.</w:t>
      </w:r>
      <w:r>
        <w:rPr>
          <w:szCs w:val="20"/>
        </w:rPr>
        <w:t xml:space="preserve"> </w:t>
      </w:r>
      <w:r>
        <w:rPr>
          <w:i/>
          <w:szCs w:val="20"/>
        </w:rPr>
        <w:t>Journal of Pain &amp; Symptom Management</w:t>
      </w:r>
      <w:r>
        <w:rPr>
          <w:szCs w:val="20"/>
        </w:rPr>
        <w:t xml:space="preserve"> 1997, </w:t>
      </w:r>
      <w:r>
        <w:rPr>
          <w:b/>
          <w:szCs w:val="20"/>
        </w:rPr>
        <w:t>13:</w:t>
      </w:r>
      <w:r>
        <w:rPr>
          <w:szCs w:val="20"/>
        </w:rPr>
        <w:t xml:space="preserve"> 191-203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15. </w:t>
        <w:tab/>
        <w:t xml:space="preserve">Evans A, Rogers L, Peden JG J, Seelig C, Layne R, Levine M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Teaching dietary counseling skills to residents: patient and physician outcomes. The CADRE Study Group.</w:t>
      </w:r>
      <w:r>
        <w:rPr>
          <w:szCs w:val="20"/>
        </w:rPr>
        <w:t xml:space="preserve"> </w:t>
      </w:r>
      <w:r>
        <w:rPr>
          <w:i/>
          <w:szCs w:val="20"/>
        </w:rPr>
        <w:t>American Journal of Preventive Medicine</w:t>
      </w:r>
      <w:r>
        <w:rPr>
          <w:szCs w:val="20"/>
        </w:rPr>
        <w:t xml:space="preserve"> 1996, </w:t>
      </w:r>
      <w:r>
        <w:rPr>
          <w:b/>
          <w:szCs w:val="20"/>
        </w:rPr>
        <w:t>12:</w:t>
      </w:r>
      <w:r>
        <w:rPr>
          <w:szCs w:val="20"/>
        </w:rPr>
        <w:t xml:space="preserve"> 259-265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16. </w:t>
        <w:tab/>
        <w:t xml:space="preserve">Evans D, Mellins R, Lobach K, Ramos-Bonoan C, Pinkett-Heller M, Wiesemann S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Improving care for minority children with asthma: professional education in public health clinics.</w:t>
      </w:r>
      <w:r>
        <w:rPr>
          <w:szCs w:val="20"/>
        </w:rPr>
        <w:t xml:space="preserve"> </w:t>
      </w:r>
      <w:r>
        <w:rPr>
          <w:i/>
          <w:szCs w:val="20"/>
        </w:rPr>
        <w:t>Pediatrics</w:t>
      </w:r>
      <w:r>
        <w:rPr>
          <w:szCs w:val="20"/>
        </w:rPr>
        <w:t xml:space="preserve"> 1997, </w:t>
      </w:r>
      <w:r>
        <w:rPr>
          <w:b/>
          <w:szCs w:val="20"/>
        </w:rPr>
        <w:t>99:</w:t>
      </w:r>
      <w:r>
        <w:rPr>
          <w:szCs w:val="20"/>
        </w:rPr>
        <w:t xml:space="preserve"> 157-164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17. </w:t>
        <w:tab/>
        <w:t xml:space="preserve">Feder G, Griffiths C, Highton C, Eldridge S, Spence M, Southgate L: </w:t>
      </w:r>
      <w:r>
        <w:rPr>
          <w:b/>
          <w:szCs w:val="20"/>
        </w:rPr>
        <w:t>Do clinical guidelines introduced with practice based education improve care of asthmatic and diabetic patients? A randomised controlled trial in general practices in east London.</w:t>
      </w:r>
      <w:r>
        <w:rPr>
          <w:szCs w:val="20"/>
        </w:rPr>
        <w:t xml:space="preserve"> </w:t>
      </w:r>
      <w:r>
        <w:rPr>
          <w:i/>
          <w:szCs w:val="20"/>
        </w:rPr>
        <w:t>BMJ</w:t>
      </w:r>
      <w:r>
        <w:rPr>
          <w:szCs w:val="20"/>
        </w:rPr>
        <w:t xml:space="preserve"> 1995, </w:t>
      </w:r>
      <w:r>
        <w:rPr>
          <w:b/>
          <w:szCs w:val="20"/>
        </w:rPr>
        <w:t>311:</w:t>
      </w:r>
      <w:r>
        <w:rPr>
          <w:szCs w:val="20"/>
        </w:rPr>
        <w:t xml:space="preserve"> 1473-1478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18. </w:t>
        <w:tab/>
        <w:t xml:space="preserve">Fender G, Prentice A, Gorst T, Nixon R, Duffy S, Day N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Randomised controlled trial of educational package on management of menorrhagia in primary care: the Anglia menorrhagia education study.</w:t>
      </w:r>
      <w:r>
        <w:rPr>
          <w:szCs w:val="20"/>
        </w:rPr>
        <w:t xml:space="preserve"> </w:t>
      </w:r>
      <w:r>
        <w:rPr>
          <w:i/>
          <w:szCs w:val="20"/>
        </w:rPr>
        <w:t>BMJ</w:t>
      </w:r>
      <w:r>
        <w:rPr>
          <w:szCs w:val="20"/>
        </w:rPr>
        <w:t xml:space="preserve"> 1999, </w:t>
      </w:r>
      <w:r>
        <w:rPr>
          <w:b/>
          <w:szCs w:val="20"/>
        </w:rPr>
        <w:t>318:</w:t>
      </w:r>
      <w:r>
        <w:rPr>
          <w:szCs w:val="20"/>
        </w:rPr>
        <w:t xml:space="preserve"> 1246-1250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19. </w:t>
        <w:tab/>
        <w:t xml:space="preserve">Fletcher S, Harris R, Gonzalez J, Degnan D, Lannin D, Strecher V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Increasing mammography utilization: a controlled study.</w:t>
      </w:r>
      <w:r>
        <w:rPr>
          <w:szCs w:val="20"/>
        </w:rPr>
        <w:t xml:space="preserve"> </w:t>
      </w:r>
      <w:r>
        <w:rPr>
          <w:i/>
          <w:szCs w:val="20"/>
        </w:rPr>
        <w:t>Journal of the National Cancer Institute</w:t>
      </w:r>
      <w:r>
        <w:rPr>
          <w:szCs w:val="20"/>
        </w:rPr>
        <w:t xml:space="preserve"> 1993, </w:t>
      </w:r>
      <w:r>
        <w:rPr>
          <w:b/>
          <w:szCs w:val="20"/>
        </w:rPr>
        <w:t>85:</w:t>
      </w:r>
      <w:r>
        <w:rPr>
          <w:szCs w:val="20"/>
        </w:rPr>
        <w:t xml:space="preserve"> 112-120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0. </w:t>
        <w:tab/>
        <w:t xml:space="preserve">Flynn B, Gavin P, Worden J, Ashikaga T, Gautam S, Carpenter J: </w:t>
      </w:r>
      <w:r>
        <w:rPr>
          <w:b/>
          <w:szCs w:val="20"/>
        </w:rPr>
        <w:t>Community education programs to promote mammography participation in rural New York State.</w:t>
      </w:r>
      <w:r>
        <w:rPr>
          <w:szCs w:val="20"/>
        </w:rPr>
        <w:t xml:space="preserve"> </w:t>
      </w:r>
      <w:r>
        <w:rPr>
          <w:i/>
          <w:szCs w:val="20"/>
        </w:rPr>
        <w:t>Preventive Medicine</w:t>
      </w:r>
      <w:r>
        <w:rPr>
          <w:szCs w:val="20"/>
        </w:rPr>
        <w:t xml:space="preserve"> 1997, </w:t>
      </w:r>
      <w:r>
        <w:rPr>
          <w:b/>
          <w:szCs w:val="20"/>
        </w:rPr>
        <w:t>26:</w:t>
      </w:r>
      <w:r>
        <w:rPr>
          <w:szCs w:val="20"/>
        </w:rPr>
        <w:t xml:space="preserve"> 102-108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1. </w:t>
        <w:tab/>
        <w:t xml:space="preserve">Gemson D, Ashford A, Dickey L, Raymore S, Roberts J, Ehrlich M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Putting prevention into practice. Impact of a multifaceted physician education program on preventive services in the inner city.</w:t>
      </w:r>
      <w:r>
        <w:rPr>
          <w:szCs w:val="20"/>
        </w:rPr>
        <w:t xml:space="preserve"> </w:t>
      </w:r>
      <w:r>
        <w:rPr>
          <w:i/>
          <w:szCs w:val="20"/>
        </w:rPr>
        <w:t>Archives of Internal Medicine</w:t>
      </w:r>
      <w:r>
        <w:rPr>
          <w:szCs w:val="20"/>
        </w:rPr>
        <w:t xml:space="preserve"> 1995, </w:t>
      </w:r>
      <w:r>
        <w:rPr>
          <w:b/>
          <w:szCs w:val="20"/>
        </w:rPr>
        <w:t>155:</w:t>
      </w:r>
      <w:r>
        <w:rPr>
          <w:szCs w:val="20"/>
        </w:rPr>
        <w:t xml:space="preserve"> 2210-2216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2. </w:t>
        <w:tab/>
        <w:t xml:space="preserve">Goldberg H, Wagner E, Fihn S, Martin D, Horowitz C, Christensen D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Putting prevention into practice. Impact of a multifaceted physician education program on preventive services in the inner city.</w:t>
      </w:r>
      <w:r>
        <w:rPr>
          <w:szCs w:val="20"/>
        </w:rPr>
        <w:t xml:space="preserve"> </w:t>
      </w:r>
      <w:r>
        <w:rPr>
          <w:i/>
          <w:szCs w:val="20"/>
        </w:rPr>
        <w:t>Joint Commission Journal on Quality Improvement</w:t>
      </w:r>
      <w:r>
        <w:rPr>
          <w:szCs w:val="20"/>
        </w:rPr>
        <w:t xml:space="preserve"> 1998, </w:t>
      </w:r>
      <w:r>
        <w:rPr>
          <w:b/>
          <w:szCs w:val="20"/>
        </w:rPr>
        <w:t>24:</w:t>
      </w:r>
      <w:r>
        <w:rPr>
          <w:szCs w:val="20"/>
        </w:rPr>
        <w:t xml:space="preserve"> 130-142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3. </w:t>
        <w:tab/>
        <w:t xml:space="preserve">Gortmaker S, Bickford A, Mathewson H, Dumbaugh K, Tirrell P: </w:t>
      </w:r>
      <w:r>
        <w:rPr>
          <w:b/>
          <w:szCs w:val="20"/>
        </w:rPr>
        <w:t>A successful experiment to reduce unnecessary laboratory use in a community hospital.</w:t>
      </w:r>
      <w:r>
        <w:rPr>
          <w:szCs w:val="20"/>
        </w:rPr>
        <w:t xml:space="preserve"> </w:t>
      </w:r>
      <w:r>
        <w:rPr>
          <w:i/>
          <w:szCs w:val="20"/>
        </w:rPr>
        <w:t>Medical Care</w:t>
      </w:r>
      <w:r>
        <w:rPr>
          <w:szCs w:val="20"/>
        </w:rPr>
        <w:t xml:space="preserve"> 1988, </w:t>
      </w:r>
      <w:r>
        <w:rPr>
          <w:b/>
          <w:szCs w:val="20"/>
        </w:rPr>
        <w:t>26:</w:t>
      </w:r>
      <w:r>
        <w:rPr>
          <w:szCs w:val="20"/>
        </w:rPr>
        <w:t xml:space="preserve"> 631-642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4. </w:t>
        <w:tab/>
        <w:t xml:space="preserve">Gorton T, Cranford C, Golden W, Walls R, Pawelak J: </w:t>
      </w:r>
      <w:r>
        <w:rPr>
          <w:b/>
          <w:szCs w:val="20"/>
        </w:rPr>
        <w:t>Primary care physicians' response to dissemination of practice guidelines.</w:t>
      </w:r>
      <w:r>
        <w:rPr>
          <w:szCs w:val="20"/>
        </w:rPr>
        <w:t xml:space="preserve"> </w:t>
      </w:r>
      <w:r>
        <w:rPr>
          <w:i/>
          <w:szCs w:val="20"/>
        </w:rPr>
        <w:t>Archives of Family Medicine</w:t>
      </w:r>
      <w:r>
        <w:rPr>
          <w:szCs w:val="20"/>
        </w:rPr>
        <w:t xml:space="preserve"> 1995, </w:t>
      </w:r>
      <w:r>
        <w:rPr>
          <w:b/>
          <w:szCs w:val="20"/>
        </w:rPr>
        <w:t>4:</w:t>
      </w:r>
      <w:r>
        <w:rPr>
          <w:szCs w:val="20"/>
        </w:rPr>
        <w:t xml:space="preserve"> 135-142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5. </w:t>
        <w:tab/>
        <w:t xml:space="preserve">Grady K, Lemkau J, Lee N, Caddell C: </w:t>
      </w:r>
      <w:r>
        <w:rPr>
          <w:b/>
          <w:szCs w:val="20"/>
        </w:rPr>
        <w:t>Enhancing mammography referral in primary care.</w:t>
      </w:r>
      <w:r>
        <w:rPr>
          <w:szCs w:val="20"/>
        </w:rPr>
        <w:t xml:space="preserve"> </w:t>
      </w:r>
      <w:r>
        <w:rPr>
          <w:i/>
          <w:szCs w:val="20"/>
        </w:rPr>
        <w:t>Preventive Medicine</w:t>
      </w:r>
      <w:r>
        <w:rPr>
          <w:szCs w:val="20"/>
        </w:rPr>
        <w:t xml:space="preserve"> 1997, </w:t>
      </w:r>
      <w:r>
        <w:rPr>
          <w:b/>
          <w:szCs w:val="20"/>
        </w:rPr>
        <w:t>26:</w:t>
      </w:r>
      <w:r>
        <w:rPr>
          <w:szCs w:val="20"/>
        </w:rPr>
        <w:t xml:space="preserve"> 791-800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6. </w:t>
        <w:tab/>
        <w:t xml:space="preserve">Headrick L, Speroff T, Pelecanos H, Cebul R: </w:t>
      </w:r>
      <w:r>
        <w:rPr>
          <w:b/>
          <w:szCs w:val="20"/>
        </w:rPr>
        <w:t>Efforts to improve compliance with the National Cholesterol Education Program guidelines. Results of a randomized controlled trial.</w:t>
      </w:r>
      <w:r>
        <w:rPr>
          <w:szCs w:val="20"/>
        </w:rPr>
        <w:t xml:space="preserve"> </w:t>
      </w:r>
      <w:r>
        <w:rPr>
          <w:i/>
          <w:szCs w:val="20"/>
        </w:rPr>
        <w:t>Archives of Internal Medicine</w:t>
      </w:r>
      <w:r>
        <w:rPr>
          <w:szCs w:val="20"/>
        </w:rPr>
        <w:t xml:space="preserve"> 1992, </w:t>
      </w:r>
      <w:r>
        <w:rPr>
          <w:b/>
          <w:szCs w:val="20"/>
        </w:rPr>
        <w:t>152:</w:t>
      </w:r>
      <w:r>
        <w:rPr>
          <w:szCs w:val="20"/>
        </w:rPr>
        <w:t xml:space="preserve"> 2490-2496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7. </w:t>
        <w:tab/>
        <w:t xml:space="preserve">Herman C, Speroff T, Cebul R: </w:t>
      </w:r>
      <w:r>
        <w:rPr>
          <w:b/>
          <w:szCs w:val="20"/>
        </w:rPr>
        <w:t>Improving compliance with immunization in the older adult: results of a randomized cohort study.</w:t>
      </w:r>
      <w:r>
        <w:rPr>
          <w:szCs w:val="20"/>
        </w:rPr>
        <w:t xml:space="preserve"> </w:t>
      </w:r>
      <w:r>
        <w:rPr>
          <w:i/>
          <w:szCs w:val="20"/>
        </w:rPr>
        <w:t>Journal of the American Geriatrics Society</w:t>
      </w:r>
      <w:r>
        <w:rPr>
          <w:szCs w:val="20"/>
        </w:rPr>
        <w:t xml:space="preserve"> 1994, </w:t>
      </w:r>
      <w:r>
        <w:rPr>
          <w:b/>
          <w:szCs w:val="20"/>
        </w:rPr>
        <w:t>42:</w:t>
      </w:r>
      <w:r>
        <w:rPr>
          <w:szCs w:val="20"/>
        </w:rPr>
        <w:t xml:space="preserve"> 1154-1159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8. </w:t>
        <w:tab/>
        <w:t xml:space="preserve">Hobbs F, Delaney B, Carson A, Kenkre J: </w:t>
      </w:r>
      <w:r>
        <w:rPr>
          <w:b/>
          <w:szCs w:val="20"/>
        </w:rPr>
        <w:t>A prospective controlled trial of computerized decision support for lipid management in primary care.</w:t>
      </w:r>
      <w:r>
        <w:rPr>
          <w:szCs w:val="20"/>
        </w:rPr>
        <w:t xml:space="preserve"> </w:t>
      </w:r>
      <w:r>
        <w:rPr>
          <w:i/>
          <w:szCs w:val="20"/>
        </w:rPr>
        <w:t>Fam Pract</w:t>
      </w:r>
      <w:r>
        <w:rPr>
          <w:szCs w:val="20"/>
        </w:rPr>
        <w:t xml:space="preserve"> 1996, </w:t>
      </w:r>
      <w:r>
        <w:rPr>
          <w:b/>
          <w:szCs w:val="20"/>
        </w:rPr>
        <w:t>13:</w:t>
      </w:r>
      <w:r>
        <w:rPr>
          <w:szCs w:val="20"/>
        </w:rPr>
        <w:t xml:space="preserve"> 133-137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29. </w:t>
        <w:tab/>
        <w:t xml:space="preserve">Hulscher M, van Drenth B, van der Wouden J, Mokkink H, van Weel C, Grol R: </w:t>
      </w:r>
      <w:r>
        <w:rPr>
          <w:b/>
          <w:szCs w:val="20"/>
        </w:rPr>
        <w:t>Changing preventive practice: a controlled trial on the effects of outreach visits to organise prevention of cardiovascular disease.</w:t>
      </w:r>
      <w:r>
        <w:rPr>
          <w:szCs w:val="20"/>
        </w:rPr>
        <w:t xml:space="preserve"> </w:t>
      </w:r>
      <w:r>
        <w:rPr>
          <w:i/>
          <w:szCs w:val="20"/>
        </w:rPr>
        <w:t>Quality in Health Care</w:t>
      </w:r>
      <w:r>
        <w:rPr>
          <w:szCs w:val="20"/>
        </w:rPr>
        <w:t xml:space="preserve"> 1997, </w:t>
      </w:r>
      <w:r>
        <w:rPr>
          <w:b/>
          <w:szCs w:val="20"/>
        </w:rPr>
        <w:t>6:</w:t>
      </w:r>
      <w:r>
        <w:rPr>
          <w:szCs w:val="20"/>
        </w:rPr>
        <w:t xml:space="preserve"> 19-24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0. </w:t>
        <w:tab/>
        <w:t xml:space="preserve">Keyserling T, Ammerman A, Davis C, Mok M, Garrett J, Simpson R Jr: </w:t>
      </w:r>
      <w:r>
        <w:rPr>
          <w:b/>
          <w:szCs w:val="20"/>
        </w:rPr>
        <w:t>A randomized controlled trial of a physician-directed treatment program for low-income patients with high blood cholesterol: the Southeast Cholesterol Project.</w:t>
      </w:r>
      <w:r>
        <w:rPr>
          <w:szCs w:val="20"/>
        </w:rPr>
        <w:t xml:space="preserve"> </w:t>
      </w:r>
      <w:r>
        <w:rPr>
          <w:i/>
          <w:szCs w:val="20"/>
        </w:rPr>
        <w:t>Archives of Family Medicine</w:t>
      </w:r>
      <w:r>
        <w:rPr>
          <w:szCs w:val="20"/>
        </w:rPr>
        <w:t xml:space="preserve"> 1997, </w:t>
      </w:r>
      <w:r>
        <w:rPr>
          <w:b/>
          <w:szCs w:val="20"/>
        </w:rPr>
        <w:t>6:</w:t>
      </w:r>
      <w:r>
        <w:rPr>
          <w:szCs w:val="20"/>
        </w:rPr>
        <w:t xml:space="preserve"> 135-145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1. </w:t>
        <w:tab/>
        <w:t xml:space="preserve">Leviton L, Goldenberg R, Baker C, Schwartz R, Freda M, Fish L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Methods to encourage the use of antenatal corticosteroid therapy for fetal maturation: a randomized controlled trial.</w:t>
      </w:r>
      <w:r>
        <w:rPr>
          <w:szCs w:val="20"/>
        </w:rPr>
        <w:t xml:space="preserve"> </w:t>
      </w:r>
      <w:r>
        <w:rPr>
          <w:i/>
          <w:szCs w:val="20"/>
        </w:rPr>
        <w:t>JAMA</w:t>
      </w:r>
      <w:r>
        <w:rPr>
          <w:szCs w:val="20"/>
        </w:rPr>
        <w:t xml:space="preserve"> 1999, </w:t>
      </w:r>
      <w:r>
        <w:rPr>
          <w:b/>
          <w:szCs w:val="20"/>
        </w:rPr>
        <w:t>281:</w:t>
      </w:r>
      <w:r>
        <w:rPr>
          <w:szCs w:val="20"/>
        </w:rPr>
        <w:t xml:space="preserve"> 46-52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2. </w:t>
        <w:tab/>
        <w:t xml:space="preserve">Lin E, Katon W, Simon G, Von Korff M, Bush T, Rutter C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Achieving guidelines for the treatment of depression in primary care: is physician education enough?</w:t>
      </w:r>
      <w:r>
        <w:rPr>
          <w:szCs w:val="20"/>
        </w:rPr>
        <w:t xml:space="preserve"> </w:t>
      </w:r>
      <w:r>
        <w:rPr>
          <w:i/>
          <w:szCs w:val="20"/>
        </w:rPr>
        <w:t>Medical Care</w:t>
      </w:r>
      <w:r>
        <w:rPr>
          <w:szCs w:val="20"/>
        </w:rPr>
        <w:t xml:space="preserve"> 1997, </w:t>
      </w:r>
      <w:r>
        <w:rPr>
          <w:b/>
          <w:szCs w:val="20"/>
        </w:rPr>
        <w:t>35:</w:t>
      </w:r>
      <w:r>
        <w:rPr>
          <w:szCs w:val="20"/>
        </w:rPr>
        <w:t xml:space="preserve"> 831-842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3. </w:t>
        <w:tab/>
        <w:t xml:space="preserve">Litzelman D, Slemenda C, Langefeld C, Hays L, Welch M, Bild D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Reduction of lower extremity clinical abnormalities in patients with non-insulin-dependent diabetes mellitus. A randomized, controlled trial.</w:t>
      </w:r>
      <w:r>
        <w:rPr>
          <w:szCs w:val="20"/>
        </w:rPr>
        <w:t xml:space="preserve"> </w:t>
      </w:r>
      <w:r>
        <w:rPr>
          <w:i/>
          <w:szCs w:val="20"/>
        </w:rPr>
        <w:t>Annals of Internal Medicine</w:t>
      </w:r>
      <w:r>
        <w:rPr>
          <w:szCs w:val="20"/>
        </w:rPr>
        <w:t xml:space="preserve"> 1993, </w:t>
      </w:r>
      <w:r>
        <w:rPr>
          <w:b/>
          <w:szCs w:val="20"/>
        </w:rPr>
        <w:t>119:</w:t>
      </w:r>
      <w:r>
        <w:rPr>
          <w:szCs w:val="20"/>
        </w:rPr>
        <w:t xml:space="preserve"> 36-41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4. </w:t>
        <w:tab/>
        <w:t xml:space="preserve">Lobach D, Hammond W: </w:t>
      </w:r>
      <w:r>
        <w:rPr>
          <w:b/>
          <w:szCs w:val="20"/>
        </w:rPr>
        <w:t>Computerized decision support based on a clinical practice guideline improves compliance with care standards.</w:t>
      </w:r>
      <w:r>
        <w:rPr>
          <w:szCs w:val="20"/>
        </w:rPr>
        <w:t xml:space="preserve"> </w:t>
      </w:r>
      <w:r>
        <w:rPr>
          <w:i/>
          <w:szCs w:val="20"/>
        </w:rPr>
        <w:t>American Journal of Medicine</w:t>
      </w:r>
      <w:r>
        <w:rPr>
          <w:szCs w:val="20"/>
        </w:rPr>
        <w:t xml:space="preserve"> 1997, </w:t>
      </w:r>
      <w:r>
        <w:rPr>
          <w:b/>
          <w:szCs w:val="20"/>
        </w:rPr>
        <w:t>102:</w:t>
      </w:r>
      <w:r>
        <w:rPr>
          <w:szCs w:val="20"/>
        </w:rPr>
        <w:t xml:space="preserve"> 89-98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5. </w:t>
        <w:tab/>
        <w:t xml:space="preserve">Lomas J, Anderson GM, Domnick-Pierre K, Vayda E, Enkin MW, Hannah WJ: </w:t>
      </w:r>
      <w:r>
        <w:rPr>
          <w:b/>
          <w:szCs w:val="20"/>
        </w:rPr>
        <w:t>Do practice guidelines guide practice? The effect of a consensus statement on the practice of physicians.</w:t>
      </w:r>
      <w:r>
        <w:rPr>
          <w:szCs w:val="20"/>
        </w:rPr>
        <w:t xml:space="preserve"> </w:t>
      </w:r>
      <w:r>
        <w:rPr>
          <w:i/>
          <w:szCs w:val="20"/>
        </w:rPr>
        <w:t>N Engl J Med</w:t>
      </w:r>
      <w:r>
        <w:rPr>
          <w:szCs w:val="20"/>
        </w:rPr>
        <w:t xml:space="preserve"> 1989, </w:t>
      </w:r>
      <w:r>
        <w:rPr>
          <w:b/>
          <w:szCs w:val="20"/>
        </w:rPr>
        <w:t>321:</w:t>
      </w:r>
      <w:r>
        <w:rPr>
          <w:szCs w:val="20"/>
        </w:rPr>
        <w:t xml:space="preserve"> 1306-1311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6. </w:t>
        <w:tab/>
        <w:t xml:space="preserve">Marton K, Tul V, Sox HC J: </w:t>
      </w:r>
      <w:r>
        <w:rPr>
          <w:b/>
          <w:szCs w:val="20"/>
        </w:rPr>
        <w:t>Modifying test-ordering behavior in the outpatient medical clinic. A controlled trial of two educational interventions.</w:t>
      </w:r>
      <w:r>
        <w:rPr>
          <w:szCs w:val="20"/>
        </w:rPr>
        <w:t xml:space="preserve"> </w:t>
      </w:r>
      <w:r>
        <w:rPr>
          <w:i/>
          <w:szCs w:val="20"/>
        </w:rPr>
        <w:t>Archives of Internal Medicine</w:t>
      </w:r>
      <w:r>
        <w:rPr>
          <w:szCs w:val="20"/>
        </w:rPr>
        <w:t xml:space="preserve"> 1985, </w:t>
      </w:r>
      <w:r>
        <w:rPr>
          <w:b/>
          <w:szCs w:val="20"/>
        </w:rPr>
        <w:t>145:</w:t>
      </w:r>
      <w:r>
        <w:rPr>
          <w:szCs w:val="20"/>
        </w:rPr>
        <w:t xml:space="preserve"> 816-821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7. </w:t>
        <w:tab/>
        <w:t xml:space="preserve">Mazzuca S, Vinicor F, Cohen S, Norton J, Fineberg N, Fineberg S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The Diabetes Education Study: a controlled trial of the effects of intensive instruction of internal medicine residents on the management of diabetes mellitus.</w:t>
      </w:r>
      <w:r>
        <w:rPr>
          <w:szCs w:val="20"/>
        </w:rPr>
        <w:t xml:space="preserve"> </w:t>
      </w:r>
      <w:r>
        <w:rPr>
          <w:i/>
          <w:szCs w:val="20"/>
        </w:rPr>
        <w:t>Journal of General Internal Medicine</w:t>
      </w:r>
      <w:r>
        <w:rPr>
          <w:szCs w:val="20"/>
        </w:rPr>
        <w:t xml:space="preserve"> 1988, </w:t>
      </w:r>
      <w:r>
        <w:rPr>
          <w:b/>
          <w:szCs w:val="20"/>
        </w:rPr>
        <w:t>3:</w:t>
      </w:r>
      <w:r>
        <w:rPr>
          <w:szCs w:val="20"/>
        </w:rPr>
        <w:t xml:space="preserve"> 1-8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8. </w:t>
        <w:tab/>
        <w:t xml:space="preserve">McDonald CJ: </w:t>
      </w:r>
      <w:r>
        <w:rPr>
          <w:b/>
          <w:szCs w:val="20"/>
        </w:rPr>
        <w:t>Protocol-based computer reminders, the quality of care and the non-perfectability of man.</w:t>
      </w:r>
      <w:r>
        <w:rPr>
          <w:szCs w:val="20"/>
        </w:rPr>
        <w:t xml:space="preserve"> </w:t>
      </w:r>
      <w:r>
        <w:rPr>
          <w:i/>
          <w:szCs w:val="20"/>
        </w:rPr>
        <w:t>N Engl J Med</w:t>
      </w:r>
      <w:r>
        <w:rPr>
          <w:szCs w:val="20"/>
        </w:rPr>
        <w:t xml:space="preserve"> 1976, </w:t>
      </w:r>
      <w:r>
        <w:rPr>
          <w:b/>
          <w:szCs w:val="20"/>
        </w:rPr>
        <w:t>295:</w:t>
      </w:r>
      <w:r>
        <w:rPr>
          <w:szCs w:val="20"/>
        </w:rPr>
        <w:t xml:space="preserve"> 1351-1355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39. </w:t>
        <w:tab/>
        <w:t xml:space="preserve">McDonald CJ, Wilson GA, McCabe GP, Jr.: </w:t>
      </w:r>
      <w:r>
        <w:rPr>
          <w:b/>
          <w:szCs w:val="20"/>
        </w:rPr>
        <w:t>Physician response to computer reminders.</w:t>
      </w:r>
      <w:r>
        <w:rPr>
          <w:szCs w:val="20"/>
        </w:rPr>
        <w:t xml:space="preserve"> </w:t>
      </w:r>
      <w:r>
        <w:rPr>
          <w:i/>
          <w:szCs w:val="20"/>
        </w:rPr>
        <w:t>JAMA</w:t>
      </w:r>
      <w:r>
        <w:rPr>
          <w:szCs w:val="20"/>
        </w:rPr>
        <w:t xml:space="preserve"> 1980, </w:t>
      </w:r>
      <w:r>
        <w:rPr>
          <w:b/>
          <w:szCs w:val="20"/>
        </w:rPr>
        <w:t>244:</w:t>
      </w:r>
      <w:r>
        <w:rPr>
          <w:szCs w:val="20"/>
        </w:rPr>
        <w:t xml:space="preserve"> 1579-1581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0. </w:t>
        <w:tab/>
        <w:t xml:space="preserve">McDonald C, Hui S, Smith D, Tierney W, Cohen S, Weinberger M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Reminders to physicians from an introspective computer medical record. A two-year randomized trial.</w:t>
      </w:r>
      <w:r>
        <w:rPr>
          <w:szCs w:val="20"/>
        </w:rPr>
        <w:t xml:space="preserve"> </w:t>
      </w:r>
      <w:r>
        <w:rPr>
          <w:i/>
          <w:szCs w:val="20"/>
        </w:rPr>
        <w:t>Annals of Internal Medicine</w:t>
      </w:r>
      <w:r>
        <w:rPr>
          <w:szCs w:val="20"/>
        </w:rPr>
        <w:t xml:space="preserve"> 1984, </w:t>
      </w:r>
      <w:r>
        <w:rPr>
          <w:b/>
          <w:szCs w:val="20"/>
        </w:rPr>
        <w:t>100:</w:t>
      </w:r>
      <w:r>
        <w:rPr>
          <w:szCs w:val="20"/>
        </w:rPr>
        <w:t xml:space="preserve"> 130-138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1. </w:t>
        <w:tab/>
        <w:t xml:space="preserve">Nalven L, Hofkosh D, Feldman H, Kelleher K: </w:t>
      </w:r>
      <w:r>
        <w:rPr>
          <w:b/>
          <w:szCs w:val="20"/>
        </w:rPr>
        <w:t>Teaching pediatric residents about early intervention and special education.</w:t>
      </w:r>
      <w:r>
        <w:rPr>
          <w:szCs w:val="20"/>
        </w:rPr>
        <w:t xml:space="preserve"> </w:t>
      </w:r>
      <w:r>
        <w:rPr>
          <w:i/>
          <w:szCs w:val="20"/>
        </w:rPr>
        <w:t>Journal of Developmental &amp; Behavioral Pediatrics</w:t>
      </w:r>
      <w:r>
        <w:rPr>
          <w:szCs w:val="20"/>
        </w:rPr>
        <w:t xml:space="preserve"> 1997, </w:t>
      </w:r>
      <w:r>
        <w:rPr>
          <w:b/>
          <w:szCs w:val="20"/>
        </w:rPr>
        <w:t>18:</w:t>
      </w:r>
      <w:r>
        <w:rPr>
          <w:szCs w:val="20"/>
        </w:rPr>
        <w:t xml:space="preserve"> 371-376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2. </w:t>
        <w:tab/>
        <w:t xml:space="preserve">Nattinger A, Panzer R, Janus  J: </w:t>
      </w:r>
      <w:r>
        <w:rPr>
          <w:b/>
          <w:szCs w:val="20"/>
        </w:rPr>
        <w:t>Improving the utilization of screening mammography in primary care practices.</w:t>
      </w:r>
      <w:r>
        <w:rPr>
          <w:szCs w:val="20"/>
        </w:rPr>
        <w:t xml:space="preserve"> </w:t>
      </w:r>
      <w:r>
        <w:rPr>
          <w:i/>
          <w:szCs w:val="20"/>
        </w:rPr>
        <w:t>Archives of Internal Medicine</w:t>
      </w:r>
      <w:r>
        <w:rPr>
          <w:szCs w:val="20"/>
        </w:rPr>
        <w:t xml:space="preserve"> 1989, </w:t>
      </w:r>
      <w:r>
        <w:rPr>
          <w:b/>
          <w:szCs w:val="20"/>
        </w:rPr>
        <w:t>149:</w:t>
      </w:r>
      <w:r>
        <w:rPr>
          <w:szCs w:val="20"/>
        </w:rPr>
        <w:t xml:space="preserve"> 2087-2092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3. </w:t>
        <w:tab/>
        <w:t xml:space="preserve">Ockene J, Adams A, Pbert L, Luippold R, Hebert J, Quirk M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The Physician-Delivered Smoking Intervention Project: factors that determine how much the physician intervenes with smokers.</w:t>
      </w:r>
      <w:r>
        <w:rPr>
          <w:szCs w:val="20"/>
        </w:rPr>
        <w:t xml:space="preserve"> </w:t>
      </w:r>
      <w:r>
        <w:rPr>
          <w:i/>
          <w:szCs w:val="20"/>
        </w:rPr>
        <w:t>Journal of General Internal Medicine</w:t>
      </w:r>
      <w:r>
        <w:rPr>
          <w:szCs w:val="20"/>
        </w:rPr>
        <w:t xml:space="preserve"> 1994, </w:t>
      </w:r>
      <w:r>
        <w:rPr>
          <w:b/>
          <w:szCs w:val="20"/>
        </w:rPr>
        <w:t>9:</w:t>
      </w:r>
      <w:r>
        <w:rPr>
          <w:szCs w:val="20"/>
        </w:rPr>
        <w:t xml:space="preserve"> 379-384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4. </w:t>
        <w:tab/>
        <w:t xml:space="preserve">Onion C: </w:t>
      </w:r>
      <w:r>
        <w:rPr>
          <w:i/>
          <w:szCs w:val="20"/>
        </w:rPr>
        <w:t>Changes inmedical practice following superficial and deep processing of evidence: a controlled experiment in clinical guideline implementation.</w:t>
      </w:r>
      <w:r>
        <w:rPr>
          <w:szCs w:val="20"/>
        </w:rPr>
        <w:t xml:space="preserve"> University of Liverpool; 1997. PhD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5. </w:t>
        <w:tab/>
        <w:t xml:space="preserve">Overhage J, Tierney W, Zhou X, McDonald C: </w:t>
      </w:r>
      <w:r>
        <w:rPr>
          <w:b/>
          <w:szCs w:val="20"/>
        </w:rPr>
        <w:t>A randomized trial of "corollary orders" to prevent errors of omission.</w:t>
      </w:r>
      <w:r>
        <w:rPr>
          <w:szCs w:val="20"/>
        </w:rPr>
        <w:t xml:space="preserve"> </w:t>
      </w:r>
      <w:r>
        <w:rPr>
          <w:i/>
          <w:szCs w:val="20"/>
        </w:rPr>
        <w:t>Journal of the American Medical Informatics Association</w:t>
      </w:r>
      <w:r>
        <w:rPr>
          <w:szCs w:val="20"/>
        </w:rPr>
        <w:t xml:space="preserve"> 1997, </w:t>
      </w:r>
      <w:r>
        <w:rPr>
          <w:b/>
          <w:szCs w:val="20"/>
        </w:rPr>
        <w:t>4:</w:t>
      </w:r>
      <w:r>
        <w:rPr>
          <w:szCs w:val="20"/>
        </w:rPr>
        <w:t xml:space="preserve"> 364-375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6. </w:t>
        <w:tab/>
        <w:t xml:space="preserve">Palmer R, Louis T, Hsu L, Peterson H, Rothrock J, Strain R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A randomized controlled trial of quality assurance in sixteen ambulatory care practices.</w:t>
      </w:r>
      <w:r>
        <w:rPr>
          <w:szCs w:val="20"/>
        </w:rPr>
        <w:t xml:space="preserve"> </w:t>
      </w:r>
      <w:r>
        <w:rPr>
          <w:i/>
          <w:szCs w:val="20"/>
        </w:rPr>
        <w:t>Medical Care</w:t>
      </w:r>
      <w:r>
        <w:rPr>
          <w:szCs w:val="20"/>
        </w:rPr>
        <w:t xml:space="preserve"> 1985, </w:t>
      </w:r>
      <w:r>
        <w:rPr>
          <w:b/>
          <w:szCs w:val="20"/>
        </w:rPr>
        <w:t>23:</w:t>
      </w:r>
      <w:r>
        <w:rPr>
          <w:szCs w:val="20"/>
        </w:rPr>
        <w:t xml:space="preserve"> 751-770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7. </w:t>
        <w:tab/>
        <w:t xml:space="preserve">Putnam R, Curry L: </w:t>
      </w:r>
      <w:r>
        <w:rPr>
          <w:b/>
          <w:szCs w:val="20"/>
        </w:rPr>
        <w:t>Impact of patient care appraisal on physician behaviour in the office setting.</w:t>
      </w:r>
      <w:r>
        <w:rPr>
          <w:szCs w:val="20"/>
        </w:rPr>
        <w:t xml:space="preserve"> </w:t>
      </w:r>
      <w:r>
        <w:rPr>
          <w:i/>
          <w:szCs w:val="20"/>
        </w:rPr>
        <w:t>CMAJ</w:t>
      </w:r>
      <w:r>
        <w:rPr>
          <w:szCs w:val="20"/>
        </w:rPr>
        <w:t xml:space="preserve"> 1985, </w:t>
      </w:r>
      <w:r>
        <w:rPr>
          <w:b/>
          <w:szCs w:val="20"/>
        </w:rPr>
        <w:t>132:</w:t>
      </w:r>
      <w:r>
        <w:rPr>
          <w:szCs w:val="20"/>
        </w:rPr>
        <w:t xml:space="preserve"> 1025-1029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8. </w:t>
        <w:tab/>
        <w:t xml:space="preserve">Raisch D, Bootman J, Larson L, McGhan W: </w:t>
      </w:r>
      <w:r>
        <w:rPr>
          <w:b/>
          <w:szCs w:val="20"/>
        </w:rPr>
        <w:t>Improving antiulcer agent prescribing in a health maintenance organization.</w:t>
      </w:r>
      <w:r>
        <w:rPr>
          <w:szCs w:val="20"/>
        </w:rPr>
        <w:t xml:space="preserve"> </w:t>
      </w:r>
      <w:r>
        <w:rPr>
          <w:i/>
          <w:szCs w:val="20"/>
        </w:rPr>
        <w:t>American Journal of Hospital Pharmacy</w:t>
      </w:r>
      <w:r>
        <w:rPr>
          <w:szCs w:val="20"/>
        </w:rPr>
        <w:t xml:space="preserve"> 1990, </w:t>
      </w:r>
      <w:r>
        <w:rPr>
          <w:b/>
          <w:szCs w:val="20"/>
        </w:rPr>
        <w:t>47:</w:t>
      </w:r>
      <w:r>
        <w:rPr>
          <w:szCs w:val="20"/>
        </w:rPr>
        <w:t xml:space="preserve"> 1766-1773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49. </w:t>
        <w:tab/>
        <w:t xml:space="preserve">Restuccia J: </w:t>
      </w:r>
      <w:r>
        <w:rPr>
          <w:b/>
          <w:szCs w:val="20"/>
        </w:rPr>
        <w:t>The effect of concurrent feedback in reducing inappropriate hospital utilization.</w:t>
      </w:r>
      <w:r>
        <w:rPr>
          <w:szCs w:val="20"/>
        </w:rPr>
        <w:t xml:space="preserve"> </w:t>
      </w:r>
      <w:r>
        <w:rPr>
          <w:i/>
          <w:szCs w:val="20"/>
        </w:rPr>
        <w:t>Medical Care</w:t>
      </w:r>
      <w:r>
        <w:rPr>
          <w:szCs w:val="20"/>
        </w:rPr>
        <w:t xml:space="preserve"> 1982, </w:t>
      </w:r>
      <w:r>
        <w:rPr>
          <w:b/>
          <w:szCs w:val="20"/>
        </w:rPr>
        <w:t>20:</w:t>
      </w:r>
      <w:r>
        <w:rPr>
          <w:szCs w:val="20"/>
        </w:rPr>
        <w:t xml:space="preserve"> 46-62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0. </w:t>
        <w:tab/>
        <w:t xml:space="preserve">Rogers J, Haring O, Wortman P, Watson R, Goetz J: </w:t>
      </w:r>
      <w:r>
        <w:rPr>
          <w:b/>
          <w:szCs w:val="20"/>
        </w:rPr>
        <w:t>Medical information systems: assessing impact in the areas of hypertension, obesity and renal disease.</w:t>
      </w:r>
      <w:r>
        <w:rPr>
          <w:szCs w:val="20"/>
        </w:rPr>
        <w:t xml:space="preserve"> </w:t>
      </w:r>
      <w:r>
        <w:rPr>
          <w:i/>
          <w:szCs w:val="20"/>
        </w:rPr>
        <w:t>Medical Care</w:t>
      </w:r>
      <w:r>
        <w:rPr>
          <w:szCs w:val="20"/>
        </w:rPr>
        <w:t xml:space="preserve"> 1982, </w:t>
      </w:r>
      <w:r>
        <w:rPr>
          <w:b/>
          <w:szCs w:val="20"/>
        </w:rPr>
        <w:t>20:</w:t>
      </w:r>
      <w:r>
        <w:rPr>
          <w:szCs w:val="20"/>
        </w:rPr>
        <w:t xml:space="preserve"> 63-74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1. </w:t>
        <w:tab/>
        <w:t xml:space="preserve">Sommers L, Sholtz R, Shepherd R, Starkweather D: </w:t>
      </w:r>
      <w:r>
        <w:rPr>
          <w:b/>
          <w:szCs w:val="20"/>
        </w:rPr>
        <w:t>Physician involvement in quality assurance.</w:t>
      </w:r>
      <w:r>
        <w:rPr>
          <w:szCs w:val="20"/>
        </w:rPr>
        <w:t xml:space="preserve"> </w:t>
      </w:r>
      <w:r>
        <w:rPr>
          <w:i/>
          <w:szCs w:val="20"/>
        </w:rPr>
        <w:t>Medical Care</w:t>
      </w:r>
      <w:r>
        <w:rPr>
          <w:szCs w:val="20"/>
        </w:rPr>
        <w:t xml:space="preserve"> 1984, </w:t>
      </w:r>
      <w:r>
        <w:rPr>
          <w:b/>
          <w:szCs w:val="20"/>
        </w:rPr>
        <w:t>22:</w:t>
      </w:r>
      <w:r>
        <w:rPr>
          <w:szCs w:val="20"/>
        </w:rPr>
        <w:t xml:space="preserve"> 1115-1138.</w:t>
      </w:r>
    </w:p>
    <w:p>
      <w:pPr>
        <w:pStyle w:val="Normal"/>
        <w:tabs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2. </w:t>
        <w:tab/>
        <w:t xml:space="preserve">Soumerai SB, Salem-Schatz S, Avorn J, Casteris CS, Ross-Degnan D, Popovsky MA: </w:t>
      </w:r>
      <w:r>
        <w:rPr>
          <w:b/>
          <w:szCs w:val="20"/>
        </w:rPr>
        <w:t>A controlled trial of educational outreach to improve blood transfusion practice.</w:t>
      </w:r>
      <w:r>
        <w:rPr>
          <w:szCs w:val="20"/>
        </w:rPr>
        <w:t xml:space="preserve"> </w:t>
      </w:r>
      <w:r>
        <w:rPr>
          <w:i/>
          <w:szCs w:val="20"/>
        </w:rPr>
        <w:t>JAMA</w:t>
      </w:r>
      <w:r>
        <w:rPr>
          <w:szCs w:val="20"/>
        </w:rPr>
        <w:t xml:space="preserve"> 1993, </w:t>
      </w:r>
      <w:r>
        <w:rPr>
          <w:b/>
          <w:szCs w:val="20"/>
        </w:rPr>
        <w:t>270:</w:t>
      </w:r>
      <w:r>
        <w:rPr>
          <w:szCs w:val="20"/>
        </w:rPr>
        <w:t xml:space="preserve"> 961-966.</w:t>
      </w:r>
    </w:p>
    <w:p>
      <w:pPr>
        <w:pStyle w:val="Normal"/>
        <w:tabs>
          <w:tab w:val="righ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3. </w:t>
        <w:tab/>
        <w:t xml:space="preserve">Soumerai S, McLaughlin T, Gurwitz J, Guadagnoli E, Hauptman P, Borbas C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Effect of local medical opinion leaders on quality of care for acute myocardial infarction: a randomized controlled trial.</w:t>
      </w:r>
      <w:r>
        <w:rPr>
          <w:szCs w:val="20"/>
        </w:rPr>
        <w:t xml:space="preserve"> </w:t>
      </w:r>
      <w:r>
        <w:rPr>
          <w:i/>
          <w:szCs w:val="20"/>
        </w:rPr>
        <w:t>JAMA</w:t>
      </w:r>
      <w:r>
        <w:rPr>
          <w:szCs w:val="20"/>
        </w:rPr>
        <w:t xml:space="preserve"> 1998, </w:t>
      </w:r>
      <w:r>
        <w:rPr>
          <w:b/>
          <w:szCs w:val="20"/>
        </w:rPr>
        <w:t>279:</w:t>
      </w:r>
      <w:r>
        <w:rPr>
          <w:szCs w:val="20"/>
        </w:rPr>
        <w:t xml:space="preserve"> 1358-1363.</w:t>
      </w:r>
    </w:p>
    <w:p>
      <w:pPr>
        <w:pStyle w:val="Normal"/>
        <w:tabs>
          <w:tab w:val="righ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4. </w:t>
        <w:tab/>
        <w:t xml:space="preserve">Steffensen F, Sorensen H, Olesen F: </w:t>
      </w:r>
      <w:r>
        <w:rPr>
          <w:b/>
          <w:szCs w:val="20"/>
        </w:rPr>
        <w:t>Impact of local evidence-based clinical guidelines--a Danish intervention study.</w:t>
      </w:r>
      <w:r>
        <w:rPr>
          <w:szCs w:val="20"/>
        </w:rPr>
        <w:t xml:space="preserve"> </w:t>
      </w:r>
      <w:r>
        <w:rPr>
          <w:i/>
          <w:szCs w:val="20"/>
        </w:rPr>
        <w:t>Fam Pract</w:t>
      </w:r>
      <w:r>
        <w:rPr>
          <w:szCs w:val="20"/>
        </w:rPr>
        <w:t xml:space="preserve"> 1997, </w:t>
      </w:r>
      <w:r>
        <w:rPr>
          <w:b/>
          <w:szCs w:val="20"/>
        </w:rPr>
        <w:t>14:</w:t>
      </w:r>
      <w:r>
        <w:rPr>
          <w:szCs w:val="20"/>
        </w:rPr>
        <w:t xml:space="preserve"> 209-215.</w:t>
      </w:r>
    </w:p>
    <w:p>
      <w:pPr>
        <w:pStyle w:val="Normal"/>
        <w:tabs>
          <w:tab w:val="righ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5. </w:t>
        <w:tab/>
        <w:t xml:space="preserve">Studnicki J, Remmel R, Campbell R, Werner D: </w:t>
      </w:r>
      <w:r>
        <w:rPr>
          <w:b/>
          <w:szCs w:val="20"/>
        </w:rPr>
        <w:t>The impact of legislatively imposed practice guidelines on cesarean section rates: the Florida experience.</w:t>
      </w:r>
      <w:r>
        <w:rPr>
          <w:szCs w:val="20"/>
        </w:rPr>
        <w:t xml:space="preserve"> </w:t>
      </w:r>
      <w:r>
        <w:rPr>
          <w:i/>
          <w:szCs w:val="20"/>
        </w:rPr>
        <w:t>American Journal of Medical Quality</w:t>
      </w:r>
      <w:r>
        <w:rPr>
          <w:szCs w:val="20"/>
        </w:rPr>
        <w:t xml:space="preserve"> 1997, </w:t>
      </w:r>
      <w:r>
        <w:rPr>
          <w:b/>
          <w:szCs w:val="20"/>
        </w:rPr>
        <w:t>12:</w:t>
      </w:r>
      <w:r>
        <w:rPr>
          <w:szCs w:val="20"/>
        </w:rPr>
        <w:t xml:space="preserve"> 62-68.</w:t>
      </w:r>
    </w:p>
    <w:p>
      <w:pPr>
        <w:pStyle w:val="Normal"/>
        <w:tabs>
          <w:tab w:val="righ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6. </w:t>
        <w:tab/>
        <w:t xml:space="preserve">Thamer M, Ray N, Henderson S, Rinehart C, Sherman C, Ferguson J: </w:t>
      </w:r>
      <w:r>
        <w:rPr>
          <w:b/>
          <w:szCs w:val="20"/>
        </w:rPr>
        <w:t>Influence of the NIH Consensus Conference on Helicobacter pylori on physician prescribing among a Medicaid population.</w:t>
      </w:r>
      <w:r>
        <w:rPr>
          <w:szCs w:val="20"/>
        </w:rPr>
        <w:t xml:space="preserve"> </w:t>
      </w:r>
      <w:r>
        <w:rPr>
          <w:i/>
          <w:szCs w:val="20"/>
        </w:rPr>
        <w:t>Medical Care</w:t>
      </w:r>
      <w:r>
        <w:rPr>
          <w:szCs w:val="20"/>
        </w:rPr>
        <w:t xml:space="preserve"> 1998, </w:t>
      </w:r>
      <w:r>
        <w:rPr>
          <w:b/>
          <w:szCs w:val="20"/>
        </w:rPr>
        <w:t>36:</w:t>
      </w:r>
      <w:r>
        <w:rPr>
          <w:szCs w:val="20"/>
        </w:rPr>
        <w:t xml:space="preserve"> 646-660.</w:t>
      </w:r>
    </w:p>
    <w:p>
      <w:pPr>
        <w:pStyle w:val="Normal"/>
        <w:tabs>
          <w:tab w:val="right" w:pos="-180" w:leader="none"/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7. </w:t>
        <w:tab/>
        <w:t xml:space="preserve">Turner R, Peden JJr, O'Brien K: </w:t>
      </w:r>
      <w:r>
        <w:rPr>
          <w:b/>
          <w:szCs w:val="20"/>
        </w:rPr>
        <w:t>Patient-carried card prompts vs computer-generated prompts to remind private practice physicians to perform health maintenance measures.</w:t>
      </w:r>
      <w:r>
        <w:rPr>
          <w:szCs w:val="20"/>
        </w:rPr>
        <w:t xml:space="preserve"> </w:t>
      </w:r>
      <w:r>
        <w:rPr>
          <w:i/>
          <w:szCs w:val="20"/>
        </w:rPr>
        <w:t>Archives of Internal Medicine</w:t>
      </w:r>
      <w:r>
        <w:rPr>
          <w:szCs w:val="20"/>
        </w:rPr>
        <w:t xml:space="preserve"> 1994, </w:t>
      </w:r>
      <w:r>
        <w:rPr>
          <w:b/>
          <w:szCs w:val="20"/>
        </w:rPr>
        <w:t>154:</w:t>
      </w:r>
      <w:r>
        <w:rPr>
          <w:szCs w:val="20"/>
        </w:rPr>
        <w:t xml:space="preserve"> 1957-1960.</w:t>
      </w:r>
    </w:p>
    <w:p>
      <w:pPr>
        <w:pStyle w:val="Normal"/>
        <w:tabs>
          <w:tab w:val="right" w:pos="-180" w:leader="none"/>
          <w:tab w:val="lef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8. </w:t>
        <w:tab/>
        <w:t xml:space="preserve">Urban N, Taplin S, Taylor V, Peacock S, Anderson G, Conrad D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Community organization to promote breast cancer screening among women ages 50-75.</w:t>
      </w:r>
      <w:r>
        <w:rPr>
          <w:szCs w:val="20"/>
        </w:rPr>
        <w:t xml:space="preserve"> </w:t>
      </w:r>
      <w:r>
        <w:rPr>
          <w:i/>
          <w:szCs w:val="20"/>
        </w:rPr>
        <w:t>Preventive Medicine</w:t>
      </w:r>
      <w:r>
        <w:rPr>
          <w:szCs w:val="20"/>
        </w:rPr>
        <w:t xml:space="preserve"> 1995, </w:t>
      </w:r>
      <w:r>
        <w:rPr>
          <w:b/>
          <w:szCs w:val="20"/>
        </w:rPr>
        <w:t>24:</w:t>
      </w:r>
      <w:r>
        <w:rPr>
          <w:szCs w:val="20"/>
        </w:rPr>
        <w:t xml:space="preserve"> 477-484.</w:t>
      </w:r>
    </w:p>
    <w:p>
      <w:pPr>
        <w:pStyle w:val="Normal"/>
        <w:tabs>
          <w:tab w:val="righ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59. </w:t>
        <w:tab/>
        <w:t xml:space="preserve">Van der Weijden T, Grol R, Knottnerus J: </w:t>
      </w:r>
      <w:r>
        <w:rPr>
          <w:b/>
          <w:szCs w:val="20"/>
        </w:rPr>
        <w:t>Feasibility of a national cholesterol guideline in daily practice. A randomized controlled trial in 20 general practices.</w:t>
      </w:r>
      <w:r>
        <w:rPr>
          <w:szCs w:val="20"/>
        </w:rPr>
        <w:t xml:space="preserve"> </w:t>
      </w:r>
      <w:r>
        <w:rPr>
          <w:i/>
          <w:szCs w:val="20"/>
        </w:rPr>
        <w:t>International Journal for Quality in Health Care</w:t>
      </w:r>
      <w:r>
        <w:rPr>
          <w:szCs w:val="20"/>
        </w:rPr>
        <w:t xml:space="preserve"> 1999, </w:t>
      </w:r>
      <w:r>
        <w:rPr>
          <w:b/>
          <w:szCs w:val="20"/>
        </w:rPr>
        <w:t>11:</w:t>
      </w:r>
      <w:r>
        <w:rPr>
          <w:szCs w:val="20"/>
        </w:rPr>
        <w:t xml:space="preserve"> 131-137.</w:t>
      </w:r>
    </w:p>
    <w:p>
      <w:pPr>
        <w:pStyle w:val="Normal"/>
        <w:tabs>
          <w:tab w:val="righ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60. </w:t>
        <w:tab/>
        <w:t xml:space="preserve">van Essen G, Kuyvenhoven M, de Melker R: </w:t>
      </w:r>
      <w:r>
        <w:rPr>
          <w:b/>
          <w:szCs w:val="20"/>
        </w:rPr>
        <w:t>Implementing the Dutch College of General Practitioner's guidelines for influenza vaccination: an intervention study.</w:t>
      </w:r>
      <w:r>
        <w:rPr>
          <w:szCs w:val="20"/>
        </w:rPr>
        <w:t xml:space="preserve"> </w:t>
      </w:r>
      <w:r>
        <w:rPr>
          <w:i/>
          <w:szCs w:val="20"/>
        </w:rPr>
        <w:t>British Journal of General Practice</w:t>
      </w:r>
      <w:r>
        <w:rPr>
          <w:szCs w:val="20"/>
        </w:rPr>
        <w:t xml:space="preserve"> 1997, </w:t>
      </w:r>
      <w:r>
        <w:rPr>
          <w:b/>
          <w:szCs w:val="20"/>
        </w:rPr>
        <w:t>47:</w:t>
      </w:r>
      <w:r>
        <w:rPr>
          <w:szCs w:val="20"/>
        </w:rPr>
        <w:t xml:space="preserve"> 25-29.</w:t>
      </w:r>
    </w:p>
    <w:p>
      <w:pPr>
        <w:pStyle w:val="Normal"/>
        <w:tabs>
          <w:tab w:val="righ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61. </w:t>
        <w:tab/>
        <w:t xml:space="preserve">Vinicor F, Cohen S, Mazzuca S, Moorman N, Wheeler M, Kuebler T </w:t>
      </w:r>
      <w:r>
        <w:rPr>
          <w:i/>
          <w:szCs w:val="20"/>
        </w:rPr>
        <w:t>et al</w:t>
      </w:r>
      <w:r>
        <w:rPr>
          <w:szCs w:val="20"/>
        </w:rPr>
        <w:t xml:space="preserve">.: </w:t>
      </w:r>
      <w:r>
        <w:rPr>
          <w:b/>
          <w:szCs w:val="20"/>
        </w:rPr>
        <w:t>DIABEDS: a randomized trial of the effects of physician and/or patient education on diabetes patient outcomes.</w:t>
      </w:r>
      <w:r>
        <w:rPr>
          <w:szCs w:val="20"/>
        </w:rPr>
        <w:t xml:space="preserve"> </w:t>
      </w:r>
      <w:r>
        <w:rPr>
          <w:i/>
          <w:szCs w:val="20"/>
        </w:rPr>
        <w:t>Journal of Chronic Diseases</w:t>
      </w:r>
      <w:r>
        <w:rPr>
          <w:szCs w:val="20"/>
        </w:rPr>
        <w:t xml:space="preserve"> 1987, </w:t>
      </w:r>
      <w:r>
        <w:rPr>
          <w:b/>
          <w:szCs w:val="20"/>
        </w:rPr>
        <w:t>40:</w:t>
      </w:r>
      <w:r>
        <w:rPr>
          <w:szCs w:val="20"/>
        </w:rPr>
        <w:t xml:space="preserve"> 345-356.</w:t>
      </w:r>
    </w:p>
    <w:p>
      <w:pPr>
        <w:pStyle w:val="Normal"/>
        <w:tabs>
          <w:tab w:val="right" w:pos="0" w:leader="none"/>
          <w:tab w:val="left" w:pos="720" w:leader="none"/>
        </w:tabs>
        <w:spacing w:before="0" w:after="240"/>
        <w:ind w:left="720" w:hanging="720"/>
        <w:rPr/>
      </w:pPr>
      <w:r>
        <w:rPr>
          <w:szCs w:val="20"/>
        </w:rPr>
        <w:t xml:space="preserve">62. </w:t>
        <w:tab/>
        <w:t xml:space="preserve">Vissers M, Hasman A, van der Linden C: </w:t>
      </w:r>
      <w:r>
        <w:rPr>
          <w:b/>
          <w:szCs w:val="20"/>
        </w:rPr>
        <w:t>Protocol processing system (ProtoVIEW) to support residents at the emergency ward.</w:t>
      </w:r>
      <w:r>
        <w:rPr>
          <w:szCs w:val="20"/>
        </w:rPr>
        <w:t xml:space="preserve"> </w:t>
      </w:r>
      <w:r>
        <w:rPr>
          <w:i/>
          <w:szCs w:val="20"/>
        </w:rPr>
        <w:t>Computer Methods &amp; Programs in Biomedicine</w:t>
      </w:r>
      <w:r>
        <w:rPr>
          <w:szCs w:val="20"/>
        </w:rPr>
        <w:t xml:space="preserve"> 1995, </w:t>
      </w:r>
      <w:r>
        <w:rPr>
          <w:b/>
          <w:szCs w:val="20"/>
        </w:rPr>
        <w:t>48:</w:t>
      </w:r>
      <w:r>
        <w:rPr>
          <w:szCs w:val="20"/>
        </w:rPr>
        <w:t xml:space="preserve"> 53-58.</w:t>
      </w:r>
    </w:p>
    <w:p>
      <w:pPr>
        <w:pStyle w:val="Normal"/>
        <w:tabs>
          <w:tab w:val="right" w:pos="0" w:leader="none"/>
          <w:tab w:val="left" w:pos="720" w:leader="none"/>
        </w:tabs>
        <w:ind w:left="720" w:hanging="720"/>
        <w:rPr/>
      </w:pPr>
      <w:r>
        <w:rPr>
          <w:szCs w:val="20"/>
        </w:rPr>
        <w:t xml:space="preserve">63. </w:t>
        <w:tab/>
        <w:t xml:space="preserve">Watson M: </w:t>
      </w:r>
      <w:r>
        <w:rPr>
          <w:i/>
          <w:szCs w:val="20"/>
        </w:rPr>
        <w:t>The development, implementation and evaluation of prescribing guidelines in general practice.</w:t>
      </w:r>
      <w:r>
        <w:rPr>
          <w:szCs w:val="20"/>
        </w:rPr>
        <w:t xml:space="preserve"> Primary Health Care and Epidemiology,University of Bristol; 1998. PhD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/>
      <w:r>
        <w:rPr>
          <w:szCs w:val="20"/>
        </w:rPr>
        <w:fldChar w:fldCharType="end"/>
      </w:r>
      <w:r>
        <w:rPr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8640" w:leader="none"/>
      </w:tabs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page">
                <wp:posOffset>686435</wp:posOffset>
              </wp:positionH>
              <wp:positionV relativeFrom="paragraph">
                <wp:posOffset>-133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-1.05pt;mso-position-vertical-relative:text;margin-left:54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">
    <w:name w:val="Footnote"/>
    <w:basedOn w:val="FootnoteCharacters"/>
    <w:qFormat/>
    <w:rPr>
      <w:rFonts w:ascii="Times New Roman" w:hAnsi="Times New Roman" w:cs="Times New Roman"/>
      <w:sz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9T21:21:00Z</dcterms:created>
  <dc:creator>nmpe</dc:creator>
  <dc:description/>
  <cp:keywords/>
  <dc:language>en-US</dc:language>
  <cp:lastModifiedBy>jgrimshaw</cp:lastModifiedBy>
  <dcterms:modified xsi:type="dcterms:W3CDTF">2009-12-29T21:21:00Z</dcterms:modified>
  <cp:revision>2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